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24C58" w14:textId="118996C6" w:rsidR="008766D0" w:rsidRPr="008766D0" w:rsidRDefault="008766D0" w:rsidP="008766D0">
      <w:pPr>
        <w:pStyle w:val="2"/>
        <w:spacing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36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information </w:t>
      </w:r>
    </w:p>
    <w:p w14:paraId="018D82A9" w14:textId="038CE322" w:rsidR="00F40A78" w:rsidRPr="00FC7966" w:rsidRDefault="00FC7966" w:rsidP="00B065FD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Additional file 1 </w:t>
      </w:r>
      <w:r w:rsidR="00F468BD" w:rsidRPr="00FC7966">
        <w:rPr>
          <w:rFonts w:cs="Times New Roman"/>
          <w:b/>
          <w:color w:val="000000" w:themeColor="text1"/>
        </w:rPr>
        <w:t xml:space="preserve">for </w:t>
      </w:r>
      <w:r w:rsidR="00E36EBA" w:rsidRPr="00FC7966">
        <w:rPr>
          <w:rFonts w:cs="Times New Roman"/>
          <w:b/>
          <w:bCs/>
          <w:color w:val="000000" w:themeColor="text1"/>
        </w:rPr>
        <w:t>‘</w:t>
      </w:r>
      <w:r w:rsidR="00F40A78" w:rsidRPr="00FC7966">
        <w:rPr>
          <w:rFonts w:cs="Times New Roman"/>
          <w:b/>
          <w:color w:val="000000" w:themeColor="text1"/>
        </w:rPr>
        <w:t xml:space="preserve">Decreased </w:t>
      </w:r>
      <w:r w:rsidR="00E304E4" w:rsidRPr="00FC7966">
        <w:rPr>
          <w:rFonts w:cs="Times New Roman"/>
          <w:b/>
          <w:color w:val="000000" w:themeColor="text1"/>
        </w:rPr>
        <w:t>h</w:t>
      </w:r>
      <w:r w:rsidR="00F40A78" w:rsidRPr="00FC7966">
        <w:rPr>
          <w:rFonts w:cs="Times New Roman"/>
          <w:b/>
          <w:color w:val="000000" w:themeColor="text1"/>
        </w:rPr>
        <w:t xml:space="preserve">uman </w:t>
      </w:r>
      <w:r w:rsidR="00E304E4" w:rsidRPr="00FC7966">
        <w:rPr>
          <w:rFonts w:cs="Times New Roman"/>
          <w:b/>
          <w:color w:val="000000" w:themeColor="text1"/>
        </w:rPr>
        <w:t>r</w:t>
      </w:r>
      <w:r w:rsidR="00F40A78" w:rsidRPr="00FC7966">
        <w:rPr>
          <w:rFonts w:cs="Times New Roman"/>
          <w:b/>
          <w:color w:val="000000" w:themeColor="text1"/>
        </w:rPr>
        <w:t xml:space="preserve">espiratory </w:t>
      </w:r>
      <w:r w:rsidR="00E304E4" w:rsidRPr="00FC7966">
        <w:rPr>
          <w:rFonts w:cs="Times New Roman"/>
          <w:b/>
          <w:color w:val="000000" w:themeColor="text1"/>
        </w:rPr>
        <w:t>s</w:t>
      </w:r>
      <w:r w:rsidR="00F40A78" w:rsidRPr="00FC7966">
        <w:rPr>
          <w:rFonts w:cs="Times New Roman"/>
          <w:b/>
          <w:color w:val="000000" w:themeColor="text1"/>
        </w:rPr>
        <w:t xml:space="preserve">yncytial </w:t>
      </w:r>
      <w:r w:rsidR="00E304E4" w:rsidRPr="00FC7966">
        <w:rPr>
          <w:rFonts w:cs="Times New Roman"/>
          <w:b/>
          <w:color w:val="000000" w:themeColor="text1"/>
        </w:rPr>
        <w:t>v</w:t>
      </w:r>
      <w:r w:rsidR="00F40A78" w:rsidRPr="00FC7966">
        <w:rPr>
          <w:rFonts w:cs="Times New Roman"/>
          <w:b/>
          <w:color w:val="000000" w:themeColor="text1"/>
        </w:rPr>
        <w:t xml:space="preserve">irus </w:t>
      </w:r>
      <w:r w:rsidR="00E304E4" w:rsidRPr="00FC7966">
        <w:rPr>
          <w:rFonts w:cs="Times New Roman"/>
          <w:b/>
          <w:color w:val="000000" w:themeColor="text1"/>
        </w:rPr>
        <w:t>a</w:t>
      </w:r>
      <w:r w:rsidR="00F40A78" w:rsidRPr="00FC7966">
        <w:rPr>
          <w:rFonts w:cs="Times New Roman"/>
          <w:b/>
          <w:color w:val="000000" w:themeColor="text1"/>
        </w:rPr>
        <w:t xml:space="preserve">ctivity during the COVID-19 </w:t>
      </w:r>
      <w:r w:rsidR="00E304E4" w:rsidRPr="00FC7966">
        <w:rPr>
          <w:rFonts w:cs="Times New Roman"/>
          <w:b/>
          <w:color w:val="000000" w:themeColor="text1"/>
        </w:rPr>
        <w:t>p</w:t>
      </w:r>
      <w:r w:rsidR="00F40A78" w:rsidRPr="00FC7966">
        <w:rPr>
          <w:rFonts w:cs="Times New Roman"/>
          <w:b/>
          <w:color w:val="000000" w:themeColor="text1"/>
        </w:rPr>
        <w:t xml:space="preserve">andemic in Japan: </w:t>
      </w:r>
      <w:r w:rsidR="00E304E4" w:rsidRPr="00FC7966">
        <w:rPr>
          <w:rFonts w:cs="Times New Roman"/>
          <w:b/>
          <w:color w:val="000000" w:themeColor="text1"/>
        </w:rPr>
        <w:t>a</w:t>
      </w:r>
      <w:r w:rsidR="00F40A78" w:rsidRPr="00FC7966">
        <w:rPr>
          <w:rFonts w:cs="Times New Roman"/>
          <w:b/>
          <w:color w:val="000000" w:themeColor="text1"/>
        </w:rPr>
        <w:t xml:space="preserve">n </w:t>
      </w:r>
      <w:r w:rsidR="00E304E4" w:rsidRPr="00FC7966">
        <w:rPr>
          <w:rFonts w:cs="Times New Roman"/>
          <w:b/>
          <w:color w:val="000000" w:themeColor="text1"/>
        </w:rPr>
        <w:t>e</w:t>
      </w:r>
      <w:r w:rsidR="00F40A78" w:rsidRPr="00FC7966">
        <w:rPr>
          <w:rFonts w:cs="Times New Roman"/>
          <w:b/>
          <w:color w:val="000000" w:themeColor="text1"/>
        </w:rPr>
        <w:t xml:space="preserve">cological </w:t>
      </w:r>
      <w:r w:rsidR="00E304E4" w:rsidRPr="00FC7966">
        <w:rPr>
          <w:rFonts w:cs="Times New Roman"/>
          <w:b/>
          <w:color w:val="000000" w:themeColor="text1"/>
        </w:rPr>
        <w:t>t</w:t>
      </w:r>
      <w:r w:rsidR="00F40A78" w:rsidRPr="00FC7966">
        <w:rPr>
          <w:rFonts w:cs="Times New Roman"/>
          <w:b/>
          <w:color w:val="000000" w:themeColor="text1"/>
        </w:rPr>
        <w:t>ime-</w:t>
      </w:r>
      <w:r w:rsidR="00E304E4" w:rsidRPr="00FC7966">
        <w:rPr>
          <w:rFonts w:cs="Times New Roman"/>
          <w:b/>
          <w:color w:val="000000" w:themeColor="text1"/>
        </w:rPr>
        <w:t>s</w:t>
      </w:r>
      <w:r w:rsidR="00F40A78" w:rsidRPr="00FC7966">
        <w:rPr>
          <w:rFonts w:cs="Times New Roman"/>
          <w:b/>
          <w:color w:val="000000" w:themeColor="text1"/>
        </w:rPr>
        <w:t xml:space="preserve">eries </w:t>
      </w:r>
      <w:r w:rsidR="00E304E4" w:rsidRPr="00FC7966">
        <w:rPr>
          <w:rFonts w:cs="Times New Roman"/>
          <w:b/>
          <w:color w:val="000000" w:themeColor="text1"/>
        </w:rPr>
        <w:t>a</w:t>
      </w:r>
      <w:r w:rsidR="00F40A78" w:rsidRPr="00FC7966">
        <w:rPr>
          <w:rFonts w:cs="Times New Roman"/>
          <w:b/>
          <w:color w:val="000000" w:themeColor="text1"/>
        </w:rPr>
        <w:t>nalysis</w:t>
      </w:r>
      <w:r w:rsidR="00EE2625" w:rsidRPr="00FC7966">
        <w:rPr>
          <w:rFonts w:cs="Times New Roman"/>
          <w:b/>
          <w:color w:val="000000" w:themeColor="text1"/>
        </w:rPr>
        <w:t>’</w:t>
      </w:r>
    </w:p>
    <w:p w14:paraId="75893D72" w14:textId="77777777" w:rsidR="00C7463B" w:rsidRPr="005D6BB0" w:rsidRDefault="00C7463B" w:rsidP="00B065FD">
      <w:pPr>
        <w:spacing w:line="480" w:lineRule="auto"/>
        <w:rPr>
          <w:rFonts w:cs="Times New Roman"/>
          <w:b/>
          <w:bCs/>
          <w:color w:val="000000" w:themeColor="text1"/>
        </w:rPr>
      </w:pPr>
    </w:p>
    <w:p w14:paraId="2D07419D" w14:textId="77777777" w:rsidR="00C7463B" w:rsidRPr="00504E19" w:rsidRDefault="00C7463B" w:rsidP="00B065FD">
      <w:pPr>
        <w:spacing w:line="480" w:lineRule="auto"/>
        <w:rPr>
          <w:rFonts w:cs="Times New Roman"/>
          <w:b/>
          <w:bCs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A</w:t>
      </w:r>
      <w:r>
        <w:rPr>
          <w:rFonts w:cs="Times New Roman"/>
          <w:b/>
          <w:bCs/>
          <w:color w:val="000000" w:themeColor="text1"/>
        </w:rPr>
        <w:t>uthors:</w:t>
      </w:r>
    </w:p>
    <w:p w14:paraId="0A6CFFFA" w14:textId="5C2F2C41" w:rsidR="00C7463B" w:rsidRDefault="00C7463B" w:rsidP="00B065FD">
      <w:pPr>
        <w:spacing w:line="480" w:lineRule="auto"/>
        <w:rPr>
          <w:rFonts w:cs="Times New Roman"/>
          <w:color w:val="000000" w:themeColor="text1"/>
          <w:vertAlign w:val="superscript"/>
        </w:rPr>
      </w:pPr>
      <w:r w:rsidRPr="00504E19">
        <w:rPr>
          <w:rFonts w:cs="Times New Roman"/>
          <w:color w:val="000000" w:themeColor="text1"/>
        </w:rPr>
        <w:t>Keita Wagatsuma</w:t>
      </w:r>
      <w:r w:rsidRPr="00504E19">
        <w:rPr>
          <w:rFonts w:cs="Times New Roman"/>
          <w:color w:val="000000" w:themeColor="text1"/>
          <w:vertAlign w:val="superscript"/>
        </w:rPr>
        <w:t>1</w:t>
      </w:r>
      <w:r w:rsidRPr="00504E19">
        <w:rPr>
          <w:rFonts w:cs="Times New Roman"/>
          <w:color w:val="000000" w:themeColor="text1"/>
        </w:rPr>
        <w:t>, Iain S. Koolhof</w:t>
      </w:r>
      <w:r w:rsidR="005B4EBB">
        <w:rPr>
          <w:rFonts w:cs="Times New Roman" w:hint="eastAsia"/>
          <w:color w:val="000000" w:themeColor="text1"/>
          <w:vertAlign w:val="superscript"/>
        </w:rPr>
        <w:t>2</w:t>
      </w:r>
      <w:r w:rsidRPr="00504E19">
        <w:rPr>
          <w:rFonts w:cs="Times New Roman"/>
          <w:color w:val="000000" w:themeColor="text1"/>
        </w:rPr>
        <w:t>, Yugo Shobugawa</w:t>
      </w:r>
      <w:r w:rsidR="00E711F3">
        <w:rPr>
          <w:rFonts w:cs="Times New Roman"/>
          <w:color w:val="000000" w:themeColor="text1"/>
          <w:vertAlign w:val="superscript"/>
        </w:rPr>
        <w:t>3</w:t>
      </w:r>
      <w:r w:rsidRPr="00504E19">
        <w:rPr>
          <w:rFonts w:cs="Times New Roman"/>
          <w:color w:val="000000" w:themeColor="text1"/>
        </w:rPr>
        <w:t xml:space="preserve">, </w:t>
      </w:r>
      <w:r w:rsidR="00E27C71">
        <w:rPr>
          <w:rFonts w:cs="Times New Roman"/>
          <w:color w:val="000000" w:themeColor="text1"/>
        </w:rPr>
        <w:t>and</w:t>
      </w:r>
      <w:r w:rsidRPr="00504E19">
        <w:rPr>
          <w:rFonts w:cs="Times New Roman"/>
          <w:color w:val="000000" w:themeColor="text1"/>
        </w:rPr>
        <w:t xml:space="preserve"> Reiko Saito</w:t>
      </w:r>
      <w:r w:rsidRPr="00504E19">
        <w:rPr>
          <w:rFonts w:cs="Times New Roman"/>
          <w:color w:val="000000" w:themeColor="text1"/>
          <w:vertAlign w:val="superscript"/>
        </w:rPr>
        <w:t>1</w:t>
      </w:r>
    </w:p>
    <w:p w14:paraId="12A4C86E" w14:textId="77777777" w:rsidR="00C7463B" w:rsidRPr="00DD345C" w:rsidRDefault="00C7463B" w:rsidP="00B065FD">
      <w:pPr>
        <w:spacing w:line="480" w:lineRule="auto"/>
        <w:rPr>
          <w:rFonts w:cs="Times New Roman"/>
          <w:color w:val="000000" w:themeColor="text1"/>
          <w:vertAlign w:val="superscript"/>
        </w:rPr>
      </w:pPr>
    </w:p>
    <w:p w14:paraId="56A9D6B0" w14:textId="77777777" w:rsidR="00C7463B" w:rsidRPr="00504E19" w:rsidRDefault="00C7463B" w:rsidP="00B065FD">
      <w:pPr>
        <w:spacing w:line="480" w:lineRule="auto"/>
        <w:rPr>
          <w:rFonts w:cs="Times New Roman"/>
          <w:b/>
          <w:color w:val="000000" w:themeColor="text1"/>
        </w:rPr>
      </w:pPr>
      <w:r w:rsidRPr="000F68FD">
        <w:rPr>
          <w:rFonts w:cs="Times New Roman"/>
          <w:b/>
          <w:color w:val="000000" w:themeColor="text1"/>
        </w:rPr>
        <w:t>Affiliation</w:t>
      </w:r>
      <w:r>
        <w:rPr>
          <w:rFonts w:cs="Times New Roman"/>
          <w:b/>
          <w:color w:val="000000" w:themeColor="text1"/>
        </w:rPr>
        <w:t>s:</w:t>
      </w:r>
    </w:p>
    <w:p w14:paraId="4C9DF6A7" w14:textId="77777777" w:rsidR="00C7463B" w:rsidRDefault="00C7463B" w:rsidP="00B065FD">
      <w:pPr>
        <w:spacing w:line="480" w:lineRule="auto"/>
        <w:rPr>
          <w:color w:val="000000" w:themeColor="text1"/>
        </w:rPr>
      </w:pPr>
      <w:r w:rsidRPr="00504E19">
        <w:rPr>
          <w:rFonts w:cs="Times New Roman"/>
          <w:color w:val="000000" w:themeColor="text1"/>
          <w:vertAlign w:val="superscript"/>
        </w:rPr>
        <w:t xml:space="preserve">1 </w:t>
      </w:r>
      <w:r w:rsidRPr="00504E19">
        <w:rPr>
          <w:color w:val="000000" w:themeColor="text1"/>
        </w:rPr>
        <w:t xml:space="preserve">Division of International Health (Public Health), </w:t>
      </w:r>
      <w:r w:rsidRPr="00C60441">
        <w:rPr>
          <w:color w:val="000000" w:themeColor="text1"/>
        </w:rPr>
        <w:t>Graduate School of Medical and Dental Sciences, Niigata University, Niigata, Japan</w:t>
      </w:r>
    </w:p>
    <w:p w14:paraId="6822CEC2" w14:textId="67423090" w:rsidR="00C7463B" w:rsidRDefault="0058726A" w:rsidP="00B065FD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="00C7463B">
        <w:rPr>
          <w:color w:val="000000" w:themeColor="text1"/>
        </w:rPr>
        <w:t xml:space="preserve"> </w:t>
      </w:r>
      <w:r w:rsidR="00C7463B" w:rsidRPr="00504E19">
        <w:rPr>
          <w:rFonts w:cs="Times New Roman"/>
          <w:color w:val="000000" w:themeColor="text1"/>
        </w:rPr>
        <w:t>College of Health and Medicine, School of Medicine, University of Tasmania, Hobart</w:t>
      </w:r>
      <w:r w:rsidR="00C7463B">
        <w:rPr>
          <w:rFonts w:cs="Times New Roman"/>
          <w:color w:val="000000" w:themeColor="text1"/>
        </w:rPr>
        <w:t xml:space="preserve">, </w:t>
      </w:r>
      <w:r w:rsidR="00C7463B" w:rsidRPr="00504E19">
        <w:rPr>
          <w:rFonts w:cs="Times New Roman"/>
          <w:color w:val="000000" w:themeColor="text1"/>
        </w:rPr>
        <w:t>Australia</w:t>
      </w:r>
    </w:p>
    <w:p w14:paraId="1A62D773" w14:textId="429460DF" w:rsidR="00C7463B" w:rsidRPr="00C60441" w:rsidRDefault="005F7AF1" w:rsidP="00B065FD">
      <w:pPr>
        <w:spacing w:line="480" w:lineRule="auto"/>
        <w:rPr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3</w:t>
      </w:r>
      <w:r w:rsidR="00C7463B" w:rsidRPr="00504E19">
        <w:rPr>
          <w:rFonts w:cs="Times New Roman"/>
          <w:color w:val="000000" w:themeColor="text1"/>
          <w:vertAlign w:val="superscript"/>
        </w:rPr>
        <w:t xml:space="preserve"> </w:t>
      </w:r>
      <w:r w:rsidR="00C7463B" w:rsidRPr="00504E19">
        <w:rPr>
          <w:rFonts w:cs="Times New Roman"/>
          <w:color w:val="000000" w:themeColor="text1"/>
        </w:rPr>
        <w:t xml:space="preserve">Department of Active Ageing (donated by </w:t>
      </w:r>
      <w:proofErr w:type="spellStart"/>
      <w:r w:rsidR="00C7463B" w:rsidRPr="00504E19">
        <w:rPr>
          <w:rFonts w:cs="Times New Roman"/>
          <w:color w:val="000000" w:themeColor="text1"/>
        </w:rPr>
        <w:t>Tokamachi</w:t>
      </w:r>
      <w:proofErr w:type="spellEnd"/>
      <w:r w:rsidR="00C7463B" w:rsidRPr="00504E19">
        <w:rPr>
          <w:rFonts w:cs="Times New Roman"/>
          <w:color w:val="000000" w:themeColor="text1"/>
        </w:rPr>
        <w:t xml:space="preserve"> city, Niigata, Japan), Graduate School of Medical and Dental Sciences, </w:t>
      </w:r>
      <w:r w:rsidR="00C7463B" w:rsidRPr="00C60441">
        <w:rPr>
          <w:color w:val="000000" w:themeColor="text1"/>
        </w:rPr>
        <w:t>Niigata University, Niigata, Japan</w:t>
      </w:r>
    </w:p>
    <w:p w14:paraId="7A8CA1B7" w14:textId="77777777" w:rsidR="00077B12" w:rsidRPr="00F344D3" w:rsidRDefault="00077B12" w:rsidP="00077B12">
      <w:pPr>
        <w:spacing w:line="480" w:lineRule="auto"/>
        <w:rPr>
          <w:rFonts w:cs="Times New Roman"/>
          <w:b/>
          <w:bCs/>
          <w:color w:val="000000" w:themeColor="text1"/>
        </w:rPr>
      </w:pPr>
    </w:p>
    <w:p w14:paraId="0024DBD3" w14:textId="77777777" w:rsidR="00077B12" w:rsidRPr="006F4319" w:rsidRDefault="00077B12" w:rsidP="00077B1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6F4319">
        <w:rPr>
          <w:rFonts w:cs="Times New Roman"/>
          <w:b/>
          <w:bCs/>
          <w:color w:val="000000" w:themeColor="text1"/>
        </w:rPr>
        <w:t>E-mail addresses:</w:t>
      </w:r>
    </w:p>
    <w:p w14:paraId="2111E853" w14:textId="77777777" w:rsidR="00077B12" w:rsidRDefault="00077B12" w:rsidP="00077B12">
      <w:pPr>
        <w:spacing w:line="480" w:lineRule="auto"/>
        <w:rPr>
          <w:rFonts w:cs="Times New Roman"/>
          <w:color w:val="000000" w:themeColor="text1"/>
        </w:rPr>
      </w:pPr>
      <w:r w:rsidRPr="006F4319">
        <w:rPr>
          <w:rFonts w:cs="Times New Roman"/>
          <w:color w:val="000000" w:themeColor="text1"/>
        </w:rPr>
        <w:t xml:space="preserve">Keita </w:t>
      </w:r>
      <w:proofErr w:type="spellStart"/>
      <w:r w:rsidRPr="006F4319">
        <w:rPr>
          <w:rFonts w:cs="Times New Roman"/>
          <w:color w:val="000000" w:themeColor="text1"/>
        </w:rPr>
        <w:t>Wagatsuma</w:t>
      </w:r>
      <w:proofErr w:type="spellEnd"/>
      <w:r w:rsidRPr="006F4319">
        <w:rPr>
          <w:rFonts w:cs="Times New Roman"/>
          <w:color w:val="000000" w:themeColor="text1"/>
        </w:rPr>
        <w:t xml:space="preserve"> (</w:t>
      </w:r>
      <w:hyperlink r:id="rId7" w:history="1">
        <w:r w:rsidRPr="006F4319">
          <w:rPr>
            <w:rStyle w:val="a3"/>
            <w:rFonts w:cs="Times New Roman"/>
            <w:color w:val="000000" w:themeColor="text1"/>
          </w:rPr>
          <w:t>waga@med.niigata-u.ac.jp</w:t>
        </w:r>
      </w:hyperlink>
      <w:r w:rsidRPr="006F4319">
        <w:rPr>
          <w:rFonts w:cs="Times New Roman"/>
          <w:color w:val="000000" w:themeColor="text1"/>
        </w:rPr>
        <w:t>)</w:t>
      </w:r>
    </w:p>
    <w:p w14:paraId="470A743F" w14:textId="77777777" w:rsidR="00077B12" w:rsidRDefault="00077B12" w:rsidP="00077B12">
      <w:pPr>
        <w:spacing w:line="480" w:lineRule="auto"/>
        <w:rPr>
          <w:rFonts w:cs="Times New Roman"/>
          <w:color w:val="000000" w:themeColor="text1"/>
        </w:rPr>
      </w:pPr>
      <w:r w:rsidRPr="006F4319">
        <w:rPr>
          <w:rFonts w:cs="Times New Roman"/>
          <w:color w:val="000000" w:themeColor="text1"/>
        </w:rPr>
        <w:lastRenderedPageBreak/>
        <w:t>Iain S. Koolhof (</w:t>
      </w:r>
      <w:hyperlink r:id="rId8" w:history="1">
        <w:r w:rsidRPr="006F4319">
          <w:rPr>
            <w:rStyle w:val="a3"/>
            <w:rFonts w:cs="Times New Roman"/>
            <w:color w:val="000000" w:themeColor="text1"/>
          </w:rPr>
          <w:t>koolhofi@utas.edu.au</w:t>
        </w:r>
      </w:hyperlink>
      <w:r w:rsidRPr="006F4319">
        <w:rPr>
          <w:rFonts w:cs="Times New Roman"/>
          <w:color w:val="000000" w:themeColor="text1"/>
        </w:rPr>
        <w:t>)</w:t>
      </w:r>
    </w:p>
    <w:p w14:paraId="771A70AC" w14:textId="77777777" w:rsidR="00077B12" w:rsidRDefault="00077B12" w:rsidP="00077B12">
      <w:pPr>
        <w:spacing w:line="480" w:lineRule="auto"/>
        <w:rPr>
          <w:rFonts w:cs="Times New Roman"/>
          <w:color w:val="000000" w:themeColor="text1"/>
        </w:rPr>
      </w:pPr>
      <w:r w:rsidRPr="006F4319">
        <w:rPr>
          <w:rFonts w:cs="Times New Roman"/>
          <w:color w:val="000000" w:themeColor="text1"/>
        </w:rPr>
        <w:t>Yugo Shobugawa (</w:t>
      </w:r>
      <w:hyperlink r:id="rId9" w:history="1">
        <w:r w:rsidRPr="006F4319">
          <w:rPr>
            <w:rStyle w:val="a3"/>
            <w:rFonts w:cs="Times New Roman"/>
            <w:color w:val="000000" w:themeColor="text1"/>
          </w:rPr>
          <w:t>yugo@med.niigata-u.ac.jp</w:t>
        </w:r>
      </w:hyperlink>
      <w:r w:rsidRPr="006F4319">
        <w:rPr>
          <w:rFonts w:cs="Times New Roman"/>
          <w:color w:val="000000" w:themeColor="text1"/>
        </w:rPr>
        <w:t>)</w:t>
      </w:r>
    </w:p>
    <w:p w14:paraId="4C6163E1" w14:textId="77777777" w:rsidR="00077B12" w:rsidRPr="006F4319" w:rsidRDefault="00077B12" w:rsidP="00077B12">
      <w:pPr>
        <w:spacing w:line="480" w:lineRule="auto"/>
        <w:rPr>
          <w:rFonts w:cs="Times New Roman"/>
          <w:color w:val="000000" w:themeColor="text1"/>
        </w:rPr>
      </w:pPr>
      <w:r w:rsidRPr="006F4319">
        <w:rPr>
          <w:rFonts w:cs="Times New Roman"/>
          <w:color w:val="000000" w:themeColor="text1"/>
        </w:rPr>
        <w:t>Reiko Saito (</w:t>
      </w:r>
      <w:hyperlink r:id="rId10" w:history="1">
        <w:r w:rsidRPr="006F4319">
          <w:rPr>
            <w:rStyle w:val="a3"/>
            <w:rFonts w:cs="Times New Roman"/>
            <w:color w:val="000000" w:themeColor="text1"/>
          </w:rPr>
          <w:t>jasmine@med.niigata-u.ac.jp</w:t>
        </w:r>
      </w:hyperlink>
      <w:r w:rsidRPr="006F4319">
        <w:rPr>
          <w:rFonts w:cs="Times New Roman"/>
          <w:color w:val="000000" w:themeColor="text1"/>
        </w:rPr>
        <w:t xml:space="preserve">) </w:t>
      </w:r>
    </w:p>
    <w:p w14:paraId="64250062" w14:textId="77777777" w:rsidR="00077B12" w:rsidRPr="00077B12" w:rsidRDefault="00077B12" w:rsidP="00B065FD">
      <w:pPr>
        <w:spacing w:line="480" w:lineRule="auto"/>
        <w:rPr>
          <w:rFonts w:cs="Times New Roman"/>
          <w:color w:val="000000" w:themeColor="text1"/>
        </w:rPr>
      </w:pPr>
    </w:p>
    <w:p w14:paraId="493C3895" w14:textId="77777777" w:rsidR="0021253E" w:rsidRPr="00FC7966" w:rsidRDefault="0021253E" w:rsidP="00B065FD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C7966">
        <w:rPr>
          <w:rFonts w:cs="Times New Roman"/>
          <w:b/>
          <w:bCs/>
          <w:color w:val="000000" w:themeColor="text1"/>
        </w:rPr>
        <w:t>Corresponding author:</w:t>
      </w:r>
    </w:p>
    <w:p w14:paraId="26537530" w14:textId="77777777" w:rsidR="0021253E" w:rsidRPr="00FC7966" w:rsidRDefault="0021253E" w:rsidP="00B065FD">
      <w:pPr>
        <w:spacing w:line="480" w:lineRule="auto"/>
        <w:rPr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>Keita Wagatsuma</w:t>
      </w:r>
    </w:p>
    <w:p w14:paraId="6AC369BB" w14:textId="77777777" w:rsidR="0021253E" w:rsidRPr="00FC7966" w:rsidRDefault="0021253E" w:rsidP="00B065FD">
      <w:pPr>
        <w:spacing w:line="480" w:lineRule="auto"/>
        <w:rPr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>Division of International Health (Public Health)</w:t>
      </w:r>
    </w:p>
    <w:p w14:paraId="65BC2D15" w14:textId="77777777" w:rsidR="0021253E" w:rsidRPr="00FC7966" w:rsidRDefault="0021253E" w:rsidP="00B065FD">
      <w:pPr>
        <w:spacing w:line="480" w:lineRule="auto"/>
        <w:rPr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>Graduate School of Medical and Dental Sciences, Niigata University</w:t>
      </w:r>
    </w:p>
    <w:p w14:paraId="7F1A6C05" w14:textId="77777777" w:rsidR="0021253E" w:rsidRPr="00FC7966" w:rsidRDefault="0021253E" w:rsidP="00B065FD">
      <w:pPr>
        <w:spacing w:line="480" w:lineRule="auto"/>
        <w:rPr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 xml:space="preserve">1-757 </w:t>
      </w:r>
      <w:proofErr w:type="spellStart"/>
      <w:r w:rsidRPr="00FC7966">
        <w:rPr>
          <w:rFonts w:cs="Times New Roman"/>
          <w:color w:val="000000" w:themeColor="text1"/>
        </w:rPr>
        <w:t>Asahimachi</w:t>
      </w:r>
      <w:proofErr w:type="spellEnd"/>
      <w:r w:rsidRPr="00FC7966">
        <w:rPr>
          <w:rFonts w:cs="Times New Roman"/>
          <w:color w:val="000000" w:themeColor="text1"/>
        </w:rPr>
        <w:t xml:space="preserve"> </w:t>
      </w:r>
      <w:proofErr w:type="spellStart"/>
      <w:r w:rsidRPr="00FC7966">
        <w:rPr>
          <w:rFonts w:cs="Times New Roman"/>
          <w:color w:val="000000" w:themeColor="text1"/>
        </w:rPr>
        <w:t>dori</w:t>
      </w:r>
      <w:proofErr w:type="spellEnd"/>
      <w:r w:rsidRPr="00FC7966">
        <w:rPr>
          <w:rFonts w:cs="Times New Roman"/>
          <w:color w:val="000000" w:themeColor="text1"/>
        </w:rPr>
        <w:t>, Chuo-</w:t>
      </w:r>
      <w:proofErr w:type="spellStart"/>
      <w:r w:rsidRPr="00FC7966">
        <w:rPr>
          <w:rFonts w:cs="Times New Roman"/>
          <w:color w:val="000000" w:themeColor="text1"/>
        </w:rPr>
        <w:t>ku</w:t>
      </w:r>
      <w:proofErr w:type="spellEnd"/>
      <w:r w:rsidRPr="00FC7966">
        <w:rPr>
          <w:rFonts w:cs="Times New Roman"/>
          <w:color w:val="000000" w:themeColor="text1"/>
        </w:rPr>
        <w:t>, Niigata City, Niigata 951-8510, Japan</w:t>
      </w:r>
    </w:p>
    <w:p w14:paraId="33AF0383" w14:textId="77777777" w:rsidR="0021253E" w:rsidRPr="00FC7966" w:rsidRDefault="0021253E" w:rsidP="00B065FD">
      <w:pPr>
        <w:spacing w:line="480" w:lineRule="auto"/>
        <w:rPr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>Tel: +81-25-227-2129; Fax +81-25-227-0765</w:t>
      </w:r>
    </w:p>
    <w:p w14:paraId="3226BF30" w14:textId="1D4B3085" w:rsidR="00932D4D" w:rsidRDefault="0021253E" w:rsidP="00B065FD">
      <w:pPr>
        <w:spacing w:line="480" w:lineRule="auto"/>
        <w:rPr>
          <w:rStyle w:val="a3"/>
          <w:rFonts w:cs="Times New Roman"/>
          <w:color w:val="000000" w:themeColor="text1"/>
        </w:rPr>
      </w:pPr>
      <w:r w:rsidRPr="00FC7966">
        <w:rPr>
          <w:rFonts w:cs="Times New Roman"/>
          <w:color w:val="000000" w:themeColor="text1"/>
        </w:rPr>
        <w:t xml:space="preserve">E-mail address: </w:t>
      </w:r>
      <w:hyperlink r:id="rId11" w:history="1">
        <w:r w:rsidRPr="00FC7966">
          <w:rPr>
            <w:rStyle w:val="a3"/>
            <w:rFonts w:cs="Times New Roman"/>
            <w:color w:val="000000" w:themeColor="text1"/>
          </w:rPr>
          <w:t>waga@med.niigata-u.ac.jp</w:t>
        </w:r>
      </w:hyperlink>
    </w:p>
    <w:p w14:paraId="02524A36" w14:textId="3CCB7338" w:rsidR="00366ED6" w:rsidRDefault="00366ED6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3AF15414" w14:textId="57335EE7" w:rsidR="006E426C" w:rsidRDefault="006E426C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7B84DE60" w14:textId="77777777" w:rsidR="006E426C" w:rsidRDefault="006E426C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515FFEFF" w14:textId="6AC65400" w:rsidR="00366ED6" w:rsidRDefault="00366ED6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55917C42" w14:textId="4958DE58" w:rsidR="00366ED6" w:rsidRDefault="00366ED6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2D4D9D09" w14:textId="0AF23F48" w:rsidR="002818F3" w:rsidRDefault="002818F3" w:rsidP="00B065FD">
      <w:pPr>
        <w:spacing w:line="480" w:lineRule="auto"/>
        <w:rPr>
          <w:rStyle w:val="a3"/>
          <w:rFonts w:cs="Times New Roman"/>
          <w:color w:val="000000" w:themeColor="text1"/>
        </w:rPr>
      </w:pPr>
    </w:p>
    <w:p w14:paraId="3F6F67A8" w14:textId="77777777" w:rsidR="00DD65DD" w:rsidRPr="00E8729D" w:rsidRDefault="00DD65DD" w:rsidP="00147EB2">
      <w:pPr>
        <w:spacing w:line="480" w:lineRule="auto"/>
        <w:rPr>
          <w:rFonts w:cs="Times New Roman" w:hint="eastAsia"/>
          <w:b/>
          <w:bCs/>
          <w:color w:val="000000" w:themeColor="text1"/>
        </w:rPr>
      </w:pPr>
    </w:p>
    <w:p w14:paraId="0F575A72" w14:textId="09248845" w:rsidR="00EF6F1A" w:rsidRPr="00FC7966" w:rsidRDefault="00EF6F1A" w:rsidP="00147EB2">
      <w:pPr>
        <w:spacing w:line="480" w:lineRule="auto"/>
        <w:jc w:val="center"/>
        <w:rPr>
          <w:rFonts w:cs="Times New Roman"/>
          <w:b/>
          <w:bCs/>
          <w:color w:val="000000" w:themeColor="text1"/>
        </w:rPr>
      </w:pPr>
      <w:r w:rsidRPr="00FC7966">
        <w:rPr>
          <w:rFonts w:cs="Times New Roman"/>
          <w:noProof/>
          <w:lang w:eastAsia="en-US"/>
        </w:rPr>
        <w:drawing>
          <wp:inline distT="0" distB="0" distL="0" distR="0" wp14:anchorId="5700AFF4" wp14:editId="79DC42D5">
            <wp:extent cx="4436760" cy="3230089"/>
            <wp:effectExtent l="0" t="0" r="1905" b="8890"/>
            <wp:docPr id="13" name="図 12">
              <a:extLst xmlns:a="http://schemas.openxmlformats.org/drawingml/2006/main">
                <a:ext uri="{FF2B5EF4-FFF2-40B4-BE49-F238E27FC236}">
                  <a16:creationId xmlns:a16="http://schemas.microsoft.com/office/drawing/2014/main" id="{E32B5019-CACC-4CCE-B419-F40FF3648A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147144" name="図 12">
                      <a:extLst>
                        <a:ext uri="{FF2B5EF4-FFF2-40B4-BE49-F238E27FC236}">
                          <a16:creationId xmlns:a16="http://schemas.microsoft.com/office/drawing/2014/main" id="{E32B5019-CACC-4CCE-B419-F40FF3648A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687" cy="344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DC7E1" w14:textId="77777777" w:rsidR="00C34068" w:rsidRDefault="00C34068" w:rsidP="00B065FD">
      <w:pPr>
        <w:widowControl/>
        <w:spacing w:line="480" w:lineRule="auto"/>
        <w:rPr>
          <w:rFonts w:cs="Times New Roman" w:hint="eastAsia"/>
          <w:b/>
          <w:bCs/>
        </w:rPr>
      </w:pPr>
    </w:p>
    <w:p w14:paraId="20992550" w14:textId="2A945501" w:rsidR="00AD359E" w:rsidRDefault="006F5AD0" w:rsidP="00B065FD">
      <w:pPr>
        <w:widowControl/>
        <w:spacing w:line="480" w:lineRule="auto"/>
        <w:rPr>
          <w:rFonts w:cs="Times New Roman"/>
        </w:rPr>
      </w:pPr>
      <w:r w:rsidRPr="009F3F6D">
        <w:rPr>
          <w:rFonts w:cs="Times New Roman"/>
          <w:b/>
          <w:bCs/>
        </w:rPr>
        <w:t>Fig</w:t>
      </w:r>
      <w:r w:rsidR="00EA041D">
        <w:rPr>
          <w:rFonts w:cs="Times New Roman"/>
          <w:b/>
          <w:bCs/>
        </w:rPr>
        <w:t>ure</w:t>
      </w:r>
      <w:r w:rsidRPr="009F3F6D">
        <w:rPr>
          <w:rFonts w:cs="Times New Roman"/>
          <w:b/>
          <w:bCs/>
        </w:rPr>
        <w:t xml:space="preserve"> S1</w:t>
      </w:r>
      <w:r w:rsidR="008B4634" w:rsidRPr="009F3F6D">
        <w:rPr>
          <w:rFonts w:cs="Times New Roman"/>
          <w:b/>
          <w:bCs/>
          <w:color w:val="000000" w:themeColor="text1"/>
        </w:rPr>
        <w:t>.</w:t>
      </w:r>
      <w:r w:rsidR="00DF1BAC" w:rsidRPr="009F3F6D">
        <w:rPr>
          <w:rFonts w:cs="Times New Roman"/>
          <w:b/>
          <w:bCs/>
          <w:color w:val="000000" w:themeColor="text1"/>
        </w:rPr>
        <w:t xml:space="preserve"> Probability distribution of monthly HRSV activity at national level in Japan during 2014</w:t>
      </w:r>
      <w:r w:rsidR="00DF1BAC" w:rsidRPr="009F3F6D">
        <w:rPr>
          <w:rFonts w:cs="Times New Roman"/>
          <w:b/>
          <w:bCs/>
        </w:rPr>
        <w:t>–</w:t>
      </w:r>
      <w:r w:rsidR="00DF1BAC" w:rsidRPr="009F3F6D">
        <w:rPr>
          <w:rFonts w:cs="Times New Roman"/>
          <w:b/>
          <w:bCs/>
          <w:color w:val="000000" w:themeColor="text1"/>
        </w:rPr>
        <w:t xml:space="preserve">2020. </w:t>
      </w:r>
      <w:r w:rsidR="00EF6F1A" w:rsidRPr="00FC7966">
        <w:rPr>
          <w:rFonts w:cs="Times New Roman"/>
          <w:color w:val="000000" w:themeColor="text1"/>
        </w:rPr>
        <w:t xml:space="preserve">The average monthly number of HRSV cases per sentinel site at </w:t>
      </w:r>
      <w:r w:rsidR="00EF6F1A" w:rsidRPr="00FC7966">
        <w:rPr>
          <w:rFonts w:eastAsia="游明朝" w:cs="Times New Roman"/>
          <w:color w:val="000000"/>
        </w:rPr>
        <w:t>the national level</w:t>
      </w:r>
      <w:r w:rsidR="00EF6F1A" w:rsidRPr="00FC7966">
        <w:rPr>
          <w:rFonts w:cs="Times New Roman"/>
          <w:color w:val="000000" w:themeColor="text1"/>
        </w:rPr>
        <w:t xml:space="preserve"> in Japan was 2.8 (standard deviation [SD] 2.8). These </w:t>
      </w:r>
      <w:r w:rsidR="00EF6F1A" w:rsidRPr="00FC7966">
        <w:rPr>
          <w:rFonts w:cs="Times New Roman"/>
        </w:rPr>
        <w:t xml:space="preserve">data did not follow a normal distribution (Shapiro-Wilk test, </w:t>
      </w:r>
      <w:r w:rsidR="00F8045E" w:rsidRPr="00FC7966">
        <w:rPr>
          <w:rFonts w:cs="Times New Roman"/>
          <w:i/>
          <w:iCs/>
        </w:rPr>
        <w:t>p</w:t>
      </w:r>
      <w:r w:rsidR="00EF6F1A" w:rsidRPr="00FC7966">
        <w:rPr>
          <w:rFonts w:cs="Times New Roman"/>
        </w:rPr>
        <w:t>&lt;0.001).</w:t>
      </w:r>
    </w:p>
    <w:p w14:paraId="6228019C" w14:textId="2E3CEDE4" w:rsidR="00C34068" w:rsidRDefault="00C34068" w:rsidP="00B065FD">
      <w:pPr>
        <w:widowControl/>
        <w:spacing w:line="480" w:lineRule="auto"/>
        <w:rPr>
          <w:rFonts w:cs="Times New Roman"/>
          <w:b/>
          <w:bCs/>
        </w:rPr>
      </w:pPr>
    </w:p>
    <w:p w14:paraId="727F1C17" w14:textId="045630FB" w:rsidR="00592CE7" w:rsidRDefault="00592CE7" w:rsidP="00B065FD">
      <w:pPr>
        <w:widowControl/>
        <w:spacing w:line="480" w:lineRule="auto"/>
        <w:rPr>
          <w:rFonts w:cs="Times New Roman"/>
          <w:b/>
          <w:bCs/>
        </w:rPr>
      </w:pPr>
    </w:p>
    <w:p w14:paraId="79A1B8DD" w14:textId="77777777" w:rsidR="00592CE7" w:rsidRDefault="00592CE7" w:rsidP="00B065FD">
      <w:pPr>
        <w:widowControl/>
        <w:spacing w:line="480" w:lineRule="auto"/>
        <w:rPr>
          <w:rFonts w:cs="Times New Roman" w:hint="eastAsia"/>
          <w:b/>
          <w:bCs/>
        </w:rPr>
      </w:pPr>
    </w:p>
    <w:p w14:paraId="5A398FF6" w14:textId="7348B971" w:rsidR="00EF6F1A" w:rsidRPr="00225700" w:rsidRDefault="009E6EB7" w:rsidP="00B065FD">
      <w:pPr>
        <w:widowControl/>
        <w:spacing w:line="480" w:lineRule="auto"/>
        <w:rPr>
          <w:rFonts w:cs="Times New Roman"/>
          <w:b/>
          <w:bCs/>
        </w:rPr>
      </w:pPr>
      <w:r w:rsidRPr="00225700">
        <w:rPr>
          <w:rFonts w:cs="Times New Roman"/>
          <w:b/>
          <w:bCs/>
        </w:rPr>
        <w:lastRenderedPageBreak/>
        <w:t>Table S1</w:t>
      </w:r>
      <w:r w:rsidR="00EF6F1A" w:rsidRPr="00225700">
        <w:rPr>
          <w:rFonts w:cs="Times New Roman"/>
          <w:b/>
          <w:bCs/>
          <w:color w:val="000000" w:themeColor="text1"/>
        </w:rPr>
        <w:t>. Spearman</w:t>
      </w:r>
      <w:r w:rsidR="00D9072D" w:rsidRPr="00F344D3">
        <w:rPr>
          <w:rFonts w:cs="Times New Roman"/>
          <w:color w:val="000000" w:themeColor="text1"/>
        </w:rPr>
        <w:t>'</w:t>
      </w:r>
      <w:r w:rsidR="00EF6F1A" w:rsidRPr="00225700">
        <w:rPr>
          <w:rFonts w:cs="Times New Roman"/>
          <w:b/>
          <w:bCs/>
          <w:color w:val="000000" w:themeColor="text1"/>
        </w:rPr>
        <w:t xml:space="preserve">s </w:t>
      </w:r>
      <w:r w:rsidR="00B0749A" w:rsidRPr="00225700">
        <w:rPr>
          <w:rFonts w:cs="Times New Roman"/>
          <w:b/>
          <w:bCs/>
          <w:color w:val="000000" w:themeColor="text1"/>
        </w:rPr>
        <w:t>rank</w:t>
      </w:r>
      <w:r w:rsidR="000A57A4" w:rsidRPr="00225700">
        <w:rPr>
          <w:rFonts w:cs="Times New Roman"/>
          <w:b/>
          <w:bCs/>
          <w:color w:val="000000" w:themeColor="text1"/>
        </w:rPr>
        <w:t>-</w:t>
      </w:r>
      <w:r w:rsidR="00B0749A" w:rsidRPr="00225700">
        <w:rPr>
          <w:rFonts w:cs="Times New Roman"/>
          <w:b/>
          <w:bCs/>
          <w:color w:val="000000" w:themeColor="text1"/>
        </w:rPr>
        <w:t xml:space="preserve">order </w:t>
      </w:r>
      <w:r w:rsidR="00EF6F1A" w:rsidRPr="00225700">
        <w:rPr>
          <w:rFonts w:cs="Times New Roman"/>
          <w:b/>
          <w:bCs/>
          <w:color w:val="000000" w:themeColor="text1"/>
        </w:rPr>
        <w:t>correlation</w:t>
      </w:r>
      <w:r w:rsidR="00D44F28" w:rsidRPr="00225700">
        <w:rPr>
          <w:rFonts w:cs="Times New Roman"/>
          <w:b/>
          <w:bCs/>
          <w:color w:val="000000" w:themeColor="text1"/>
        </w:rPr>
        <w:t xml:space="preserve"> coefficients </w:t>
      </w:r>
      <w:r w:rsidR="00EF6F1A" w:rsidRPr="00225700">
        <w:rPr>
          <w:rFonts w:cs="Times New Roman"/>
          <w:b/>
          <w:bCs/>
          <w:color w:val="000000" w:themeColor="text1"/>
        </w:rPr>
        <w:t>matrix of monthly variables</w:t>
      </w:r>
      <w:r w:rsidR="00FF4FCD">
        <w:rPr>
          <w:rFonts w:cs="Times New Roman"/>
          <w:b/>
          <w:bCs/>
          <w:color w:val="000000" w:themeColor="text1"/>
        </w:rPr>
        <w:t xml:space="preserve"> </w:t>
      </w:r>
      <w:r w:rsidR="00FF4FCD" w:rsidRPr="00FF4FCD">
        <w:rPr>
          <w:rFonts w:cs="Times New Roman"/>
          <w:b/>
          <w:bCs/>
          <w:color w:val="000000" w:themeColor="text1"/>
        </w:rPr>
        <w:t>included in this study</w:t>
      </w:r>
      <w:r w:rsidR="00EF6F1A" w:rsidRPr="00225700">
        <w:rPr>
          <w:rFonts w:cs="Times New Roman"/>
          <w:b/>
          <w:bCs/>
          <w:color w:val="000000" w:themeColor="text1"/>
        </w:rPr>
        <w:t xml:space="preserve"> during 2014–2020.</w:t>
      </w:r>
      <w:bookmarkStart w:id="0" w:name="_GoBack"/>
      <w:bookmarkEnd w:id="0"/>
    </w:p>
    <w:tbl>
      <w:tblPr>
        <w:tblStyle w:val="a4"/>
        <w:tblW w:w="6039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4400"/>
        <w:gridCol w:w="1134"/>
        <w:gridCol w:w="995"/>
        <w:gridCol w:w="997"/>
        <w:gridCol w:w="760"/>
        <w:gridCol w:w="760"/>
        <w:gridCol w:w="816"/>
        <w:gridCol w:w="813"/>
      </w:tblGrid>
      <w:tr w:rsidR="00EF6F1A" w:rsidRPr="00FC7966" w14:paraId="05357F68" w14:textId="77777777" w:rsidTr="00FB2096">
        <w:trPr>
          <w:trHeight w:val="454"/>
        </w:trPr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B43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Variabl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B398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Unit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DBED5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EF1C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F5290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3946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1FE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5A2DB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6</w:t>
            </w:r>
          </w:p>
        </w:tc>
      </w:tr>
      <w:tr w:rsidR="00EF6F1A" w:rsidRPr="00FC7966" w14:paraId="13C2FBE1" w14:textId="77777777" w:rsidTr="00FB2096">
        <w:trPr>
          <w:trHeight w:val="454"/>
        </w:trPr>
        <w:tc>
          <w:tcPr>
            <w:tcW w:w="2061" w:type="pct"/>
            <w:tcBorders>
              <w:bottom w:val="nil"/>
            </w:tcBorders>
            <w:vAlign w:val="center"/>
          </w:tcPr>
          <w:p w14:paraId="70657612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1. Retail sales of hand hygiene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product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531" w:type="pct"/>
            <w:tcBorders>
              <w:bottom w:val="nil"/>
            </w:tcBorders>
            <w:vAlign w:val="center"/>
          </w:tcPr>
          <w:p w14:paraId="7F6F80B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yen</w:t>
            </w:r>
          </w:p>
        </w:tc>
        <w:tc>
          <w:tcPr>
            <w:tcW w:w="466" w:type="pct"/>
            <w:tcBorders>
              <w:bottom w:val="nil"/>
            </w:tcBorders>
            <w:vAlign w:val="center"/>
          </w:tcPr>
          <w:p w14:paraId="73A9767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4731D366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  <w:vertAlign w:val="superscript"/>
              </w:rPr>
            </w:pP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5D87BDC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  <w:vertAlign w:val="superscript"/>
              </w:rPr>
            </w:pP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3B877CD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  <w:vertAlign w:val="superscript"/>
              </w:rPr>
            </w:pP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57CC206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  <w:vertAlign w:val="superscript"/>
              </w:rPr>
            </w:pP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4D035439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  <w:vertAlign w:val="superscript"/>
              </w:rPr>
            </w:pPr>
          </w:p>
        </w:tc>
      </w:tr>
      <w:tr w:rsidR="00EF6F1A" w:rsidRPr="00FC7966" w14:paraId="44E513C4" w14:textId="77777777" w:rsidTr="00FB2096">
        <w:trPr>
          <w:trHeight w:val="454"/>
        </w:trPr>
        <w:tc>
          <w:tcPr>
            <w:tcW w:w="2061" w:type="pct"/>
            <w:tcBorders>
              <w:top w:val="nil"/>
              <w:bottom w:val="nil"/>
            </w:tcBorders>
            <w:vAlign w:val="center"/>
          </w:tcPr>
          <w:p w14:paraId="3A45B32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2. Domestic airline passenger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arrival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EF7369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pers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0CF5FAA7" w14:textId="16AFE4D9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  <w:color w:val="000000" w:themeColor="text1"/>
              </w:rPr>
              <w:t>0.18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539D8A32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DCB7C79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27325C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67CBB0C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2A20BC50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</w:tr>
      <w:tr w:rsidR="00EF6F1A" w:rsidRPr="00FC7966" w14:paraId="2F772F83" w14:textId="77777777" w:rsidTr="00FB2096">
        <w:trPr>
          <w:trHeight w:val="454"/>
        </w:trPr>
        <w:tc>
          <w:tcPr>
            <w:tcW w:w="2061" w:type="pct"/>
            <w:tcBorders>
              <w:top w:val="nil"/>
              <w:bottom w:val="nil"/>
            </w:tcBorders>
            <w:vAlign w:val="center"/>
          </w:tcPr>
          <w:p w14:paraId="233423B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3. International airline passengers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arrival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24AF155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person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30191928" w14:textId="422DEA8C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  <w:color w:val="000000" w:themeColor="text1"/>
              </w:rPr>
              <w:t>0.1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4DE6CDC0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70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A701DC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A32819B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EA2E0E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99A4C89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</w:tr>
      <w:tr w:rsidR="00EF6F1A" w:rsidRPr="00FC7966" w14:paraId="3AAFA446" w14:textId="77777777" w:rsidTr="00FB2096">
        <w:trPr>
          <w:trHeight w:val="454"/>
        </w:trPr>
        <w:tc>
          <w:tcPr>
            <w:tcW w:w="2061" w:type="pct"/>
            <w:tcBorders>
              <w:top w:val="nil"/>
              <w:bottom w:val="nil"/>
            </w:tcBorders>
            <w:vAlign w:val="center"/>
          </w:tcPr>
          <w:p w14:paraId="0A66854B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4. Average temperature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A14336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ＭＳ ゴシック" w:cs="Times New Roman"/>
                <w:color w:val="000000" w:themeColor="text1"/>
              </w:rPr>
              <w:t>℃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14052095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07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23BFBB0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35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D76357D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07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AEEB642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2D2BE26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9D565C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</w:tr>
      <w:tr w:rsidR="00EF6F1A" w:rsidRPr="00FC7966" w14:paraId="3002D6AE" w14:textId="77777777" w:rsidTr="00FB2096">
        <w:trPr>
          <w:trHeight w:val="454"/>
        </w:trPr>
        <w:tc>
          <w:tcPr>
            <w:tcW w:w="2061" w:type="pct"/>
            <w:tcBorders>
              <w:top w:val="nil"/>
              <w:bottom w:val="nil"/>
            </w:tcBorders>
            <w:vAlign w:val="center"/>
          </w:tcPr>
          <w:p w14:paraId="7F3DD56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5. Relative humidity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2302D8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%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0D4E6F2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15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150A007D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25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BC1680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0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05C1DBE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66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91F1EC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9EC0EDC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</w:p>
        </w:tc>
      </w:tr>
      <w:tr w:rsidR="00EF6F1A" w:rsidRPr="00FC7966" w14:paraId="73A5BE94" w14:textId="77777777" w:rsidTr="00FB2096">
        <w:trPr>
          <w:trHeight w:val="454"/>
        </w:trPr>
        <w:tc>
          <w:tcPr>
            <w:tcW w:w="2061" w:type="pct"/>
            <w:tcBorders>
              <w:top w:val="nil"/>
              <w:bottom w:val="single" w:sz="4" w:space="0" w:color="auto"/>
            </w:tcBorders>
            <w:vAlign w:val="center"/>
          </w:tcPr>
          <w:p w14:paraId="77F292F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6. Year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14:paraId="2FFE2CE9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year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450DAC4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53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389609A3" w14:textId="549F25AB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  <w:color w:val="000000" w:themeColor="text1"/>
              </w:rPr>
              <w:t>0.05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EFC8BC0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26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98A4746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03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78DD327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0.07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58E566CD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1.00</w:t>
            </w:r>
          </w:p>
        </w:tc>
      </w:tr>
    </w:tbl>
    <w:p w14:paraId="388D3A7D" w14:textId="396B6F7A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>a</w:t>
      </w:r>
      <w:r w:rsidR="00E44188" w:rsidRPr="00FC7966">
        <w:rPr>
          <w:rFonts w:eastAsia="メイリオ" w:cs="Times New Roman"/>
          <w:color w:val="000000" w:themeColor="text1"/>
        </w:rPr>
        <w:t xml:space="preserve"> </w:t>
      </w:r>
      <w:r w:rsidRPr="00FC7966">
        <w:rPr>
          <w:rFonts w:eastAsia="メイリオ" w:cs="Times New Roman"/>
          <w:color w:val="000000" w:themeColor="text1"/>
        </w:rPr>
        <w:t>Retail sales of hand hygiene products per ¥1 billion (unit: yen).</w:t>
      </w:r>
    </w:p>
    <w:p w14:paraId="1D0997AB" w14:textId="77777777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b </w:t>
      </w:r>
      <w:r w:rsidRPr="00FC7966">
        <w:rPr>
          <w:rFonts w:eastAsia="メイリオ" w:cs="Times New Roman"/>
          <w:color w:val="000000" w:themeColor="text1"/>
        </w:rPr>
        <w:t>Number of domestic airline passenger arrivals per 1,000 population (unit: person).</w:t>
      </w:r>
    </w:p>
    <w:p w14:paraId="140C2ED3" w14:textId="77777777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c </w:t>
      </w:r>
      <w:r w:rsidRPr="00FC7966">
        <w:rPr>
          <w:rFonts w:eastAsia="メイリオ" w:cs="Times New Roman"/>
          <w:color w:val="000000" w:themeColor="text1"/>
        </w:rPr>
        <w:t>Number of international airline passenger arrivals per 1,000 population (unit: person).</w:t>
      </w:r>
    </w:p>
    <w:p w14:paraId="326D14DE" w14:textId="4E221BFF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 </w:t>
      </w:r>
      <w:r w:rsidR="00F8045E"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5.</w:t>
      </w:r>
    </w:p>
    <w:p w14:paraId="1DC655AD" w14:textId="225EE876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* </w:t>
      </w:r>
      <w:r w:rsidR="00F8045E"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1.</w:t>
      </w:r>
    </w:p>
    <w:p w14:paraId="1015DEA5" w14:textId="77777777" w:rsidR="00AD359E" w:rsidRDefault="00EF6F1A" w:rsidP="00B065FD">
      <w:pPr>
        <w:spacing w:line="480" w:lineRule="auto"/>
        <w:rPr>
          <w:rFonts w:cs="Times New Roman"/>
          <w:b/>
          <w:bCs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** </w:t>
      </w:r>
      <w:r w:rsidR="00F8045E"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01.</w:t>
      </w:r>
    </w:p>
    <w:p w14:paraId="70A6A281" w14:textId="77777777" w:rsidR="00AD359E" w:rsidRDefault="00AD359E" w:rsidP="00B065FD">
      <w:pPr>
        <w:spacing w:line="480" w:lineRule="auto"/>
        <w:rPr>
          <w:rFonts w:eastAsia="メイリオ" w:cs="Times New Roman"/>
          <w:b/>
          <w:color w:val="000000" w:themeColor="text1"/>
        </w:rPr>
      </w:pPr>
    </w:p>
    <w:p w14:paraId="144C656F" w14:textId="612E0D4F" w:rsidR="00AD359E" w:rsidRDefault="00AD359E" w:rsidP="00B065FD">
      <w:pPr>
        <w:spacing w:line="480" w:lineRule="auto"/>
        <w:rPr>
          <w:rFonts w:eastAsia="メイリオ" w:cs="Times New Roman"/>
          <w:b/>
          <w:color w:val="000000" w:themeColor="text1"/>
        </w:rPr>
      </w:pPr>
    </w:p>
    <w:p w14:paraId="70886EB6" w14:textId="31662257" w:rsidR="00EF6F1A" w:rsidRPr="00AD359E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b/>
          <w:color w:val="000000" w:themeColor="text1"/>
        </w:rPr>
        <w:lastRenderedPageBreak/>
        <w:t>Table S2.</w:t>
      </w:r>
      <w:r w:rsidRPr="00225700">
        <w:rPr>
          <w:rFonts w:eastAsia="メイリオ" w:cs="Times New Roman"/>
          <w:b/>
          <w:color w:val="000000" w:themeColor="text1"/>
        </w:rPr>
        <w:t xml:space="preserve"> Spearman</w:t>
      </w:r>
      <w:r w:rsidR="00D9072D" w:rsidRPr="00F344D3">
        <w:rPr>
          <w:rFonts w:cs="Times New Roman"/>
          <w:color w:val="000000" w:themeColor="text1"/>
        </w:rPr>
        <w:t>'</w:t>
      </w:r>
      <w:r w:rsidRPr="00225700">
        <w:rPr>
          <w:rFonts w:eastAsia="メイリオ" w:cs="Times New Roman"/>
          <w:b/>
          <w:color w:val="000000" w:themeColor="text1"/>
        </w:rPr>
        <w:t xml:space="preserve">s </w:t>
      </w:r>
      <w:r w:rsidR="00446F18" w:rsidRPr="00225700">
        <w:rPr>
          <w:rFonts w:eastAsia="メイリオ" w:cs="Times New Roman"/>
          <w:b/>
          <w:color w:val="000000" w:themeColor="text1"/>
        </w:rPr>
        <w:t>rank</w:t>
      </w:r>
      <w:r w:rsidR="00663902" w:rsidRPr="00225700">
        <w:rPr>
          <w:rFonts w:eastAsia="メイリオ" w:cs="Times New Roman"/>
          <w:b/>
          <w:color w:val="000000" w:themeColor="text1"/>
        </w:rPr>
        <w:t>-</w:t>
      </w:r>
      <w:r w:rsidR="00446F18" w:rsidRPr="00225700">
        <w:rPr>
          <w:rFonts w:eastAsia="メイリオ" w:cs="Times New Roman"/>
          <w:b/>
          <w:color w:val="000000" w:themeColor="text1"/>
        </w:rPr>
        <w:t xml:space="preserve">order </w:t>
      </w:r>
      <w:r w:rsidRPr="00225700">
        <w:rPr>
          <w:rFonts w:eastAsia="メイリオ" w:cs="Times New Roman"/>
          <w:b/>
          <w:color w:val="000000" w:themeColor="text1"/>
        </w:rPr>
        <w:t>correlation</w:t>
      </w:r>
      <w:r w:rsidR="00446F18" w:rsidRPr="00225700">
        <w:rPr>
          <w:rFonts w:eastAsia="メイリオ" w:cs="Times New Roman"/>
          <w:b/>
          <w:color w:val="000000" w:themeColor="text1"/>
        </w:rPr>
        <w:t xml:space="preserve"> coefficient</w:t>
      </w:r>
      <w:r w:rsidR="00750CB0" w:rsidRPr="00225700">
        <w:rPr>
          <w:rFonts w:eastAsia="メイリオ" w:cs="Times New Roman"/>
          <w:b/>
          <w:color w:val="000000" w:themeColor="text1"/>
        </w:rPr>
        <w:t xml:space="preserve">s </w:t>
      </w:r>
      <w:r w:rsidRPr="00225700">
        <w:rPr>
          <w:rFonts w:eastAsia="メイリオ" w:cs="Times New Roman"/>
          <w:b/>
          <w:color w:val="000000" w:themeColor="text1"/>
        </w:rPr>
        <w:t xml:space="preserve">showing the </w:t>
      </w:r>
      <w:r w:rsidRPr="00225700">
        <w:rPr>
          <w:rFonts w:cs="Times New Roman"/>
          <w:b/>
          <w:color w:val="000000" w:themeColor="text1"/>
        </w:rPr>
        <w:t>lag</w:t>
      </w:r>
      <w:r w:rsidR="006A167A">
        <w:rPr>
          <w:rFonts w:cs="Times New Roman"/>
          <w:b/>
          <w:color w:val="000000" w:themeColor="text1"/>
        </w:rPr>
        <w:t xml:space="preserve"> </w:t>
      </w:r>
      <w:r w:rsidRPr="00225700">
        <w:rPr>
          <w:rFonts w:cs="Times New Roman"/>
          <w:b/>
          <w:color w:val="000000" w:themeColor="text1"/>
        </w:rPr>
        <w:t xml:space="preserve">effect for individual </w:t>
      </w:r>
      <w:r w:rsidRPr="00225700">
        <w:rPr>
          <w:rFonts w:eastAsia="メイリオ" w:cs="Times New Roman"/>
          <w:b/>
          <w:color w:val="000000" w:themeColor="text1"/>
        </w:rPr>
        <w:t>NPI indicators and meteorological conditions.</w:t>
      </w:r>
    </w:p>
    <w:tbl>
      <w:tblPr>
        <w:tblStyle w:val="a4"/>
        <w:tblW w:w="11616" w:type="dxa"/>
        <w:tblInd w:w="-1418" w:type="dxa"/>
        <w:tblLook w:val="04A0" w:firstRow="1" w:lastRow="0" w:firstColumn="1" w:lastColumn="0" w:noHBand="0" w:noVBand="1"/>
      </w:tblPr>
      <w:tblGrid>
        <w:gridCol w:w="4101"/>
        <w:gridCol w:w="856"/>
        <w:gridCol w:w="1331"/>
        <w:gridCol w:w="1332"/>
        <w:gridCol w:w="1332"/>
        <w:gridCol w:w="1332"/>
        <w:gridCol w:w="1332"/>
      </w:tblGrid>
      <w:tr w:rsidR="00EF6F1A" w:rsidRPr="00FC7966" w14:paraId="06CAF36B" w14:textId="77777777" w:rsidTr="00505AAA">
        <w:trPr>
          <w:trHeight w:val="20"/>
        </w:trPr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C3D5E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Variabl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25BA" w14:textId="23023335" w:rsidR="00FB2096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Unit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1D98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Lag 0 (month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345EE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Lag 1 (month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A31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Lag 2 (month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364D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Lag 3 (month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0BB3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Lag 4 (month)</w:t>
            </w:r>
          </w:p>
        </w:tc>
      </w:tr>
      <w:tr w:rsidR="00EF6F1A" w:rsidRPr="00FC7966" w14:paraId="2886809A" w14:textId="77777777" w:rsidTr="00505AAA">
        <w:trPr>
          <w:trHeight w:val="20"/>
        </w:trPr>
        <w:tc>
          <w:tcPr>
            <w:tcW w:w="4101" w:type="dxa"/>
            <w:tcBorders>
              <w:bottom w:val="nil"/>
            </w:tcBorders>
            <w:vAlign w:val="center"/>
          </w:tcPr>
          <w:p w14:paraId="32E8F975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Retail sales of hand hygiene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product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2EB6D01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yen</w:t>
            </w: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36594930" w14:textId="08E33DD7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26</w:t>
            </w:r>
            <w:r w:rsidR="00EF6F1A" w:rsidRPr="00FC7966">
              <w:rPr>
                <w:rFonts w:eastAsia="メイリオ" w:cs="Times New Roman"/>
                <w:vertAlign w:val="superscript"/>
              </w:rPr>
              <w:t>*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1A597993" w14:textId="19D5FD8F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22</w:t>
            </w:r>
            <w:r w:rsidR="00EF6F1A" w:rsidRPr="00FC7966">
              <w:rPr>
                <w:rFonts w:eastAsia="メイリオ" w:cs="Times New Roman"/>
                <w:vertAlign w:val="superscript"/>
              </w:rPr>
              <w:t>*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7599CCA6" w14:textId="51DDC513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  <w:vertAlign w:val="superscript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17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284CEAC0" w14:textId="098662EB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20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29D697B3" w14:textId="0FF7866D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13</w:t>
            </w:r>
          </w:p>
        </w:tc>
      </w:tr>
      <w:tr w:rsidR="00EF6F1A" w:rsidRPr="00FC7966" w14:paraId="504474A7" w14:textId="77777777" w:rsidTr="00505AAA">
        <w:trPr>
          <w:trHeight w:val="20"/>
        </w:trPr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4B004DDD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Domestic airline passengers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arrival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5B800C8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person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F02EF4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60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EA1F22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72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75D36B9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68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4AD3DDF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52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CF64F1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39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</w:tr>
      <w:tr w:rsidR="00EF6F1A" w:rsidRPr="00FC7966" w14:paraId="702BB2AF" w14:textId="77777777" w:rsidTr="00505AAA">
        <w:trPr>
          <w:trHeight w:val="20"/>
        </w:trPr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6D3C01F5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 xml:space="preserve">International airline passengers </w:t>
            </w:r>
            <w:proofErr w:type="spellStart"/>
            <w:r w:rsidRPr="00FC7966">
              <w:rPr>
                <w:rFonts w:eastAsia="メイリオ" w:cs="Times New Roman"/>
                <w:color w:val="000000" w:themeColor="text1"/>
              </w:rPr>
              <w:t>arrivals</w:t>
            </w:r>
            <w:r w:rsidRPr="00FC7966">
              <w:rPr>
                <w:rFonts w:eastAsia="メイリオ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224054C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person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AEC00A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3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AE23B3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7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407B04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7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602B68B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1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12193B1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36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</w:tr>
      <w:tr w:rsidR="00EF6F1A" w:rsidRPr="00FC7966" w14:paraId="0121136B" w14:textId="77777777" w:rsidTr="00505AAA">
        <w:trPr>
          <w:trHeight w:val="20"/>
        </w:trPr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5772C50E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Average temperature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8FE9010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ＭＳ ゴシック" w:cs="Times New Roman"/>
                <w:color w:val="000000" w:themeColor="text1"/>
              </w:rPr>
              <w:t>℃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8E997D3" w14:textId="1C65DD2B" w:rsidR="00EF6F1A" w:rsidRPr="00FC7966" w:rsidRDefault="00F1325B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="メイリオ" w:cs="Times New Roman"/>
              </w:rPr>
              <w:t>0.03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4721D3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26</w:t>
            </w:r>
            <w:r w:rsidRPr="00FC7966">
              <w:rPr>
                <w:rFonts w:eastAsia="メイリオ" w:cs="Times New Roman"/>
                <w:vertAlign w:val="superscript"/>
              </w:rPr>
              <w:t>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8D8B814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7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D1AA7F7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55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2AA7A4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50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</w:tr>
      <w:tr w:rsidR="00EF6F1A" w:rsidRPr="00FC7966" w14:paraId="3F2CA7BC" w14:textId="77777777" w:rsidTr="00505AAA">
        <w:trPr>
          <w:trHeight w:val="20"/>
        </w:trPr>
        <w:tc>
          <w:tcPr>
            <w:tcW w:w="4101" w:type="dxa"/>
            <w:tcBorders>
              <w:top w:val="nil"/>
              <w:bottom w:val="single" w:sz="4" w:space="0" w:color="auto"/>
            </w:tcBorders>
            <w:vAlign w:val="center"/>
          </w:tcPr>
          <w:p w14:paraId="6CF29063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Relative humidity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309A1FBA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  <w:color w:val="000000" w:themeColor="text1"/>
              </w:rPr>
            </w:pPr>
            <w:r w:rsidRPr="00FC7966">
              <w:rPr>
                <w:rFonts w:eastAsia="メイリオ" w:cs="Times New Roman"/>
                <w:color w:val="000000" w:themeColor="text1"/>
              </w:rPr>
              <w:t>%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23BFE808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20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14353CF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2</w:t>
            </w:r>
            <w:r w:rsidRPr="00FC7966">
              <w:rPr>
                <w:rFonts w:eastAsia="メイリオ" w:cs="Times New Roman"/>
                <w:vertAlign w:val="superscript"/>
              </w:rPr>
              <w:t>f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5971BE0E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47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7B94FA7F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36</w:t>
            </w:r>
            <w:r w:rsidRPr="00FC7966">
              <w:rPr>
                <w:rFonts w:eastAsia="メイリオ" w:cs="Times New Roman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center"/>
          </w:tcPr>
          <w:p w14:paraId="1D5ACB0E" w14:textId="77777777" w:rsidR="00EF6F1A" w:rsidRPr="00FC7966" w:rsidRDefault="00EF6F1A" w:rsidP="00111FAC">
            <w:pPr>
              <w:spacing w:line="480" w:lineRule="auto"/>
              <w:jc w:val="left"/>
              <w:rPr>
                <w:rFonts w:eastAsia="メイリオ" w:cs="Times New Roman"/>
              </w:rPr>
            </w:pPr>
            <w:r w:rsidRPr="00FC7966">
              <w:rPr>
                <w:rFonts w:eastAsia="メイリオ" w:cs="Times New Roman"/>
              </w:rPr>
              <w:t>0.13</w:t>
            </w:r>
          </w:p>
        </w:tc>
      </w:tr>
    </w:tbl>
    <w:p w14:paraId="2F2BB45C" w14:textId="77777777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>a</w:t>
      </w:r>
      <w:r w:rsidRPr="00FC7966">
        <w:rPr>
          <w:rFonts w:eastAsia="メイリオ" w:cs="Times New Roman"/>
          <w:color w:val="000000" w:themeColor="text1"/>
        </w:rPr>
        <w:t xml:space="preserve"> Retail sales of hand hygiene products per ¥1 billion (unit: yen).</w:t>
      </w:r>
    </w:p>
    <w:p w14:paraId="3AB2F7D4" w14:textId="77777777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b </w:t>
      </w:r>
      <w:r w:rsidRPr="00FC7966">
        <w:rPr>
          <w:rFonts w:eastAsia="メイリオ" w:cs="Times New Roman"/>
          <w:color w:val="000000" w:themeColor="text1"/>
        </w:rPr>
        <w:t>Number of domestic airline passenger arrivals per 1,000 population (unit: person).</w:t>
      </w:r>
    </w:p>
    <w:p w14:paraId="7EDA41A6" w14:textId="77777777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c </w:t>
      </w:r>
      <w:r w:rsidRPr="00FC7966">
        <w:rPr>
          <w:rFonts w:eastAsia="メイリオ" w:cs="Times New Roman"/>
          <w:color w:val="000000" w:themeColor="text1"/>
        </w:rPr>
        <w:t>Number of international airline passenger arrivals per 1,000 population (unit: person).</w:t>
      </w:r>
    </w:p>
    <w:p w14:paraId="4997DCD5" w14:textId="77777777" w:rsidR="00033633" w:rsidRPr="00FC7966" w:rsidRDefault="00033633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 </w:t>
      </w:r>
      <w:r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5.</w:t>
      </w:r>
    </w:p>
    <w:p w14:paraId="61FFB56A" w14:textId="77777777" w:rsidR="00033633" w:rsidRPr="00FC7966" w:rsidRDefault="00033633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* </w:t>
      </w:r>
      <w:r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1.</w:t>
      </w:r>
    </w:p>
    <w:p w14:paraId="340BB37F" w14:textId="77777777" w:rsidR="00051DA9" w:rsidRDefault="00033633" w:rsidP="00B065FD">
      <w:pPr>
        <w:spacing w:line="480" w:lineRule="auto"/>
        <w:rPr>
          <w:rFonts w:cs="Times New Roman"/>
          <w:b/>
          <w:bCs/>
        </w:rPr>
      </w:pPr>
      <w:r w:rsidRPr="00FC7966">
        <w:rPr>
          <w:rFonts w:eastAsia="メイリオ" w:cs="Times New Roman"/>
          <w:color w:val="000000" w:themeColor="text1"/>
          <w:vertAlign w:val="superscript"/>
        </w:rPr>
        <w:t xml:space="preserve">*** </w:t>
      </w:r>
      <w:r w:rsidRPr="00FC7966">
        <w:rPr>
          <w:rFonts w:eastAsia="メイリオ" w:cs="Times New Roman"/>
          <w:i/>
          <w:iCs/>
          <w:color w:val="000000" w:themeColor="text1"/>
        </w:rPr>
        <w:t>p</w:t>
      </w:r>
      <w:r w:rsidRPr="00FC7966">
        <w:rPr>
          <w:rFonts w:eastAsia="メイリオ" w:cs="Times New Roman"/>
          <w:color w:val="000000" w:themeColor="text1"/>
        </w:rPr>
        <w:t>&lt;0.001.</w:t>
      </w:r>
    </w:p>
    <w:p w14:paraId="3E05162F" w14:textId="47B1D9E1" w:rsidR="00051DA9" w:rsidRDefault="00051DA9" w:rsidP="00B065FD">
      <w:pPr>
        <w:spacing w:line="480" w:lineRule="auto"/>
        <w:rPr>
          <w:rFonts w:cs="Times New Roman"/>
          <w:b/>
          <w:bCs/>
        </w:rPr>
      </w:pPr>
    </w:p>
    <w:p w14:paraId="0D006562" w14:textId="77777777" w:rsidR="00A1201A" w:rsidRDefault="00A1201A" w:rsidP="00B065FD">
      <w:pPr>
        <w:spacing w:line="480" w:lineRule="auto"/>
        <w:rPr>
          <w:rFonts w:cs="Times New Roman"/>
          <w:b/>
          <w:bCs/>
        </w:rPr>
      </w:pPr>
    </w:p>
    <w:p w14:paraId="1BDAB799" w14:textId="6430D7F9" w:rsidR="00BB4D21" w:rsidRPr="00051DA9" w:rsidRDefault="00EF6F1A" w:rsidP="00B065FD">
      <w:pPr>
        <w:spacing w:line="480" w:lineRule="auto"/>
        <w:rPr>
          <w:rFonts w:cs="Times New Roman"/>
          <w:b/>
          <w:bCs/>
        </w:rPr>
      </w:pPr>
      <w:r w:rsidRPr="00FC7966">
        <w:rPr>
          <w:rFonts w:cs="Times New Roman"/>
          <w:b/>
          <w:bCs/>
        </w:rPr>
        <w:lastRenderedPageBreak/>
        <w:t>Table S3.</w:t>
      </w:r>
      <w:r w:rsidRPr="00225700">
        <w:rPr>
          <w:rFonts w:cs="Times New Roman"/>
          <w:b/>
          <w:bCs/>
        </w:rPr>
        <w:t xml:space="preserve"> </w:t>
      </w:r>
      <w:r w:rsidR="000B7F35" w:rsidRPr="00BF318B">
        <w:rPr>
          <w:b/>
        </w:rPr>
        <w:t xml:space="preserve">Regression </w:t>
      </w:r>
      <w:r w:rsidR="00A40108" w:rsidRPr="00BF318B">
        <w:rPr>
          <w:b/>
        </w:rPr>
        <w:t>c</w:t>
      </w:r>
      <w:r w:rsidR="000B7F35" w:rsidRPr="00BF318B">
        <w:rPr>
          <w:b/>
        </w:rPr>
        <w:t>oefficient</w:t>
      </w:r>
      <w:r w:rsidR="00A40108" w:rsidRPr="00BF318B">
        <w:rPr>
          <w:b/>
        </w:rPr>
        <w:t xml:space="preserve"> for</w:t>
      </w:r>
      <w:r w:rsidR="00307DBF">
        <w:rPr>
          <w:rFonts w:eastAsia="メイリオ" w:cs="Times New Roman"/>
          <w:b/>
        </w:rPr>
        <w:t xml:space="preserve"> HRSV acti</w:t>
      </w:r>
      <w:r w:rsidR="000F0552">
        <w:rPr>
          <w:rFonts w:eastAsia="メイリオ" w:cs="Times New Roman"/>
          <w:b/>
        </w:rPr>
        <w:t>v</w:t>
      </w:r>
      <w:r w:rsidR="00307DBF">
        <w:rPr>
          <w:rFonts w:eastAsia="メイリオ" w:cs="Times New Roman"/>
          <w:b/>
        </w:rPr>
        <w:t>ity</w:t>
      </w:r>
      <w:r w:rsidR="009B1145" w:rsidRPr="00BF318B">
        <w:rPr>
          <w:rFonts w:eastAsia="メイリオ" w:cs="Times New Roman"/>
          <w:b/>
        </w:rPr>
        <w:t>:</w:t>
      </w:r>
      <w:r w:rsidR="009B1145" w:rsidRPr="00BF318B">
        <w:rPr>
          <w:rFonts w:eastAsia="メイリオ" w:cs="Times New Roman"/>
          <w:b/>
          <w:vertAlign w:val="superscript"/>
        </w:rPr>
        <w:t xml:space="preserve"> </w:t>
      </w:r>
      <w:r w:rsidR="00BB4D21" w:rsidRPr="00BF318B">
        <w:rPr>
          <w:b/>
          <w:bCs/>
        </w:rPr>
        <w:t>the results of a multi</w:t>
      </w:r>
      <w:r w:rsidR="002117C3" w:rsidRPr="00BF318B">
        <w:rPr>
          <w:b/>
          <w:bCs/>
        </w:rPr>
        <w:t>variate</w:t>
      </w:r>
      <w:r w:rsidR="00BB4D21" w:rsidRPr="00BF318B">
        <w:rPr>
          <w:b/>
          <w:bCs/>
        </w:rPr>
        <w:t xml:space="preserve"> analysis</w:t>
      </w:r>
      <w:r w:rsidR="003E178D" w:rsidRPr="00BF318B">
        <w:rPr>
          <w:b/>
          <w:bCs/>
        </w:rPr>
        <w:t>.</w:t>
      </w:r>
    </w:p>
    <w:tbl>
      <w:tblPr>
        <w:tblStyle w:val="a4"/>
        <w:tblW w:w="6656" w:type="pct"/>
        <w:tblInd w:w="-141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654"/>
        <w:gridCol w:w="849"/>
        <w:gridCol w:w="991"/>
        <w:gridCol w:w="285"/>
        <w:gridCol w:w="849"/>
        <w:gridCol w:w="995"/>
        <w:gridCol w:w="285"/>
        <w:gridCol w:w="849"/>
        <w:gridCol w:w="1179"/>
      </w:tblGrid>
      <w:tr w:rsidR="00AD6518" w:rsidRPr="00251D6A" w14:paraId="234091FB" w14:textId="77777777" w:rsidTr="00A90894">
        <w:trPr>
          <w:trHeight w:val="57"/>
        </w:trPr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7F9DDE2B" w14:textId="77777777" w:rsidR="00EF6F1A" w:rsidRPr="00251D6A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661241C" w14:textId="77777777" w:rsidR="00EF6F1A" w:rsidRPr="00251D6A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3631" w14:textId="77777777" w:rsidR="00EF6F1A" w:rsidRPr="00251D6A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251D6A">
              <w:rPr>
                <w:rFonts w:eastAsiaTheme="minorEastAsia" w:cs="Times New Roman"/>
                <w:color w:val="000000"/>
              </w:rPr>
              <w:t>Model 1</w:t>
            </w:r>
            <w:r w:rsidRPr="00251D6A">
              <w:rPr>
                <w:rFonts w:eastAsiaTheme="minorEastAsia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7132BE7B" w14:textId="77777777" w:rsidR="00EF6F1A" w:rsidRPr="00251D6A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255DE" w14:textId="77777777" w:rsidR="00EF6F1A" w:rsidRPr="00251D6A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251D6A">
              <w:rPr>
                <w:rFonts w:eastAsiaTheme="minorEastAsia" w:cs="Times New Roman"/>
                <w:color w:val="000000"/>
              </w:rPr>
              <w:t>Model 2</w:t>
            </w:r>
            <w:r w:rsidRPr="00251D6A">
              <w:rPr>
                <w:rFonts w:eastAsiaTheme="minorEastAsia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3464EFC1" w14:textId="77777777" w:rsidR="00EF6F1A" w:rsidRPr="00251D6A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E8B3E" w14:textId="77777777" w:rsidR="00EF6F1A" w:rsidRPr="00251D6A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251D6A">
              <w:rPr>
                <w:rFonts w:eastAsiaTheme="minorEastAsia" w:cs="Times New Roman"/>
                <w:color w:val="000000"/>
              </w:rPr>
              <w:t>Model 3</w:t>
            </w:r>
            <w:r w:rsidRPr="00251D6A">
              <w:rPr>
                <w:rFonts w:eastAsiaTheme="minorEastAsia" w:cs="Times New Roman"/>
                <w:color w:val="000000"/>
                <w:vertAlign w:val="superscript"/>
              </w:rPr>
              <w:t>d</w:t>
            </w:r>
          </w:p>
        </w:tc>
      </w:tr>
      <w:tr w:rsidR="00FE6365" w:rsidRPr="00FC7966" w14:paraId="3FAB1F26" w14:textId="77777777" w:rsidTr="00A90894">
        <w:trPr>
          <w:trHeight w:val="57"/>
        </w:trPr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7F2D1675" w14:textId="77777777" w:rsidR="00EF6F1A" w:rsidRPr="00FC7966" w:rsidRDefault="00EF6F1A" w:rsidP="007245EF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cs="Times New Roman"/>
              </w:rPr>
              <w:t>Variabl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7FC38342" w14:textId="77777777" w:rsidR="00EF6F1A" w:rsidRPr="00FC7966" w:rsidRDefault="00EF6F1A" w:rsidP="007245EF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eastAsia="メイリオ" w:cs="Times New Roman"/>
              </w:rPr>
              <w:t>Lag (months)</w:t>
            </w:r>
            <w:r w:rsidRPr="00FC7966">
              <w:rPr>
                <w:rFonts w:eastAsia="メイリオ" w:cs="Times New Roman"/>
                <w:vertAlign w:val="superscript"/>
              </w:rPr>
              <w:t>a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6574" w14:textId="77777777" w:rsidR="00EF6F1A" w:rsidRPr="00FC7966" w:rsidRDefault="00EF6F1A" w:rsidP="007245EF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Arial Unicode MS" w:cs="Times New Roman"/>
                <w:color w:val="000000"/>
              </w:rPr>
              <w:t>Coef.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CAF6" w14:textId="6323BA5A" w:rsidR="00EF6F1A" w:rsidRPr="00FC7966" w:rsidRDefault="00033633" w:rsidP="007245EF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6FFE2591" w14:textId="77777777" w:rsidR="00EF6F1A" w:rsidRPr="00FC7966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42297" w14:textId="77777777" w:rsidR="00EF6F1A" w:rsidRPr="00FC7966" w:rsidRDefault="00EF6F1A" w:rsidP="007245EF">
            <w:pPr>
              <w:widowControl/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Coef.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FB885" w14:textId="49C92D6E" w:rsidR="00EF6F1A" w:rsidRPr="00FC7966" w:rsidRDefault="00033633" w:rsidP="007245EF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6CB6B2F6" w14:textId="77777777" w:rsidR="00EF6F1A" w:rsidRPr="00FC7966" w:rsidRDefault="00EF6F1A" w:rsidP="007245E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6FBE" w14:textId="77777777" w:rsidR="00EF6F1A" w:rsidRPr="00FC7966" w:rsidRDefault="00EF6F1A" w:rsidP="007245EF">
            <w:pPr>
              <w:widowControl/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Coef.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7A6E9" w14:textId="3FF93274" w:rsidR="00EF6F1A" w:rsidRPr="00FC7966" w:rsidRDefault="00033633" w:rsidP="007245EF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</w:tr>
      <w:tr w:rsidR="00EF6F1A" w:rsidRPr="00FC7966" w14:paraId="22CB83C2" w14:textId="77777777" w:rsidTr="00A90894">
        <w:trPr>
          <w:trHeight w:val="57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22D6BADD" w14:textId="77777777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NPI indicator</w:t>
            </w:r>
          </w:p>
        </w:tc>
      </w:tr>
      <w:tr w:rsidR="00FE6365" w:rsidRPr="00FC7966" w14:paraId="294296EF" w14:textId="77777777" w:rsidTr="00A90894">
        <w:trPr>
          <w:trHeight w:val="57"/>
        </w:trPr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748A6A49" w14:textId="77777777" w:rsidR="00EF6F1A" w:rsidRPr="00FC7966" w:rsidRDefault="00EF6F1A" w:rsidP="007245EF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 xml:space="preserve">Retail sales of hand hygiene </w:t>
            </w:r>
            <w:proofErr w:type="spellStart"/>
            <w:r w:rsidRPr="00FC7966">
              <w:rPr>
                <w:rFonts w:eastAsia="メイリオ" w:cs="Times New Roman"/>
              </w:rPr>
              <w:t>products</w:t>
            </w:r>
            <w:r w:rsidRPr="00FC7966">
              <w:rPr>
                <w:rFonts w:eastAsia="メイリオ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7D1C774A" w14:textId="22758B83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0</w:t>
            </w:r>
            <w:r w:rsidR="00F1325B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8194CFD" w14:textId="59016A6C" w:rsidR="00EF6F1A" w:rsidRPr="00FC7966" w:rsidRDefault="00F1325B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Theme="minorEastAsia" w:cs="Times New Roman"/>
                <w:color w:val="000000"/>
              </w:rPr>
              <w:t>0.</w:t>
            </w:r>
            <w:r w:rsidR="00F038F8" w:rsidRPr="00FC7966">
              <w:rPr>
                <w:rFonts w:eastAsiaTheme="minorEastAsia" w:cs="Times New Roman"/>
                <w:color w:val="000000"/>
              </w:rPr>
              <w:t>4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DAB7089" w14:textId="43113241" w:rsidR="00EF6F1A" w:rsidRPr="00FC7966" w:rsidRDefault="00F038F8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</w:t>
            </w:r>
            <w:r w:rsidRPr="00FC7966">
              <w:rPr>
                <w:rFonts w:eastAsiaTheme="minorEastAsia" w:cs="Times New Roman"/>
                <w:color w:val="000000"/>
              </w:rPr>
              <w:t>001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0508FD75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4F02222" w14:textId="77777777" w:rsidR="00EF6F1A" w:rsidRPr="00FC7966" w:rsidRDefault="00EF6F1A" w:rsidP="007245EF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4B5A47C5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61802D1A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D4F24CD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30438498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</w:tr>
      <w:tr w:rsidR="00FE6365" w:rsidRPr="00FC7966" w14:paraId="1328B64C" w14:textId="77777777" w:rsidTr="00A90894">
        <w:trPr>
          <w:trHeight w:val="57"/>
        </w:trPr>
        <w:tc>
          <w:tcPr>
            <w:tcW w:w="1627" w:type="pct"/>
            <w:vAlign w:val="center"/>
          </w:tcPr>
          <w:p w14:paraId="7AA50EE2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703" w:type="pct"/>
            <w:vAlign w:val="center"/>
          </w:tcPr>
          <w:p w14:paraId="2938FFEB" w14:textId="3D089620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0</w:t>
            </w:r>
            <w:r w:rsidR="00F1325B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3</w:t>
            </w:r>
          </w:p>
        </w:tc>
        <w:tc>
          <w:tcPr>
            <w:tcW w:w="361" w:type="pct"/>
            <w:vAlign w:val="center"/>
          </w:tcPr>
          <w:p w14:paraId="0ABEB21E" w14:textId="77777777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</w:p>
        </w:tc>
        <w:tc>
          <w:tcPr>
            <w:tcW w:w="421" w:type="pct"/>
            <w:vAlign w:val="center"/>
          </w:tcPr>
          <w:p w14:paraId="50C3D0E9" w14:textId="77777777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</w:p>
        </w:tc>
        <w:tc>
          <w:tcPr>
            <w:tcW w:w="121" w:type="pct"/>
            <w:vAlign w:val="center"/>
          </w:tcPr>
          <w:p w14:paraId="03325456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vAlign w:val="center"/>
          </w:tcPr>
          <w:p w14:paraId="3CDA2AFA" w14:textId="4395E576" w:rsidR="00EF6F1A" w:rsidRPr="00FC7966" w:rsidRDefault="00F1325B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Theme="minorEastAsia" w:cs="Times New Roman"/>
                <w:color w:val="000000"/>
              </w:rPr>
              <w:t>0.</w:t>
            </w:r>
            <w:r w:rsidR="00CC4037" w:rsidRPr="00FC7966">
              <w:rPr>
                <w:rFonts w:eastAsiaTheme="minorEastAsia" w:cs="Times New Roman"/>
                <w:color w:val="000000"/>
              </w:rPr>
              <w:t>55</w:t>
            </w:r>
          </w:p>
        </w:tc>
        <w:tc>
          <w:tcPr>
            <w:tcW w:w="423" w:type="pct"/>
            <w:vAlign w:val="center"/>
          </w:tcPr>
          <w:p w14:paraId="18AF9A75" w14:textId="41A730AC" w:rsidR="00EF6F1A" w:rsidRPr="00FC7966" w:rsidRDefault="00CC4037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</w:t>
            </w:r>
            <w:r w:rsidRPr="00FC7966">
              <w:rPr>
                <w:rFonts w:eastAsiaTheme="minorEastAsia" w:cs="Times New Roman"/>
                <w:color w:val="000000"/>
              </w:rPr>
              <w:t>01</w:t>
            </w:r>
          </w:p>
        </w:tc>
        <w:tc>
          <w:tcPr>
            <w:tcW w:w="121" w:type="pct"/>
            <w:vAlign w:val="center"/>
          </w:tcPr>
          <w:p w14:paraId="23C5389F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vAlign w:val="center"/>
          </w:tcPr>
          <w:p w14:paraId="6019F57D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501" w:type="pct"/>
            <w:vAlign w:val="center"/>
          </w:tcPr>
          <w:p w14:paraId="5EEBB26C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</w:tr>
      <w:tr w:rsidR="00FE6365" w:rsidRPr="00FC7966" w14:paraId="48BF897A" w14:textId="77777777" w:rsidTr="00A90894">
        <w:trPr>
          <w:trHeight w:val="57"/>
        </w:trPr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1BE64C04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6CFEF717" w14:textId="676350F6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0</w:t>
            </w:r>
            <w:r w:rsidR="00F1325B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C5A0BB2" w14:textId="77777777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757F5326" w14:textId="77777777" w:rsidR="00EF6F1A" w:rsidRPr="00FC7966" w:rsidRDefault="00EF6F1A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30A5CE72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3EDA5C8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2EFDD69A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5B1EAFD4" w14:textId="77777777" w:rsidR="00EF6F1A" w:rsidRPr="00FC7966" w:rsidRDefault="00EF6F1A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34C48B5" w14:textId="3A61BC24" w:rsidR="00EF6F1A" w:rsidRPr="00FC7966" w:rsidRDefault="00F1325B" w:rsidP="007245EF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cs="Times New Roman"/>
              </w:rPr>
              <w:t>–</w:t>
            </w:r>
            <w:r w:rsidR="00EF6F1A" w:rsidRPr="00FC7966">
              <w:rPr>
                <w:rFonts w:eastAsiaTheme="minorEastAsia" w:cs="Times New Roman"/>
                <w:color w:val="000000"/>
              </w:rPr>
              <w:t>0.</w:t>
            </w:r>
            <w:r w:rsidR="00C64D2C" w:rsidRPr="00FC7966">
              <w:rPr>
                <w:rFonts w:eastAsiaTheme="minorEastAsia" w:cs="Times New Roman"/>
                <w:color w:val="000000"/>
              </w:rPr>
              <w:t>58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08E28C9" w14:textId="0E8F66D4" w:rsidR="00EF6F1A" w:rsidRPr="00FC7966" w:rsidRDefault="00442A59" w:rsidP="007245EF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</w:t>
            </w:r>
            <w:r w:rsidRPr="00FC7966">
              <w:rPr>
                <w:rFonts w:eastAsiaTheme="minorEastAsia" w:cs="Times New Roman"/>
                <w:color w:val="000000"/>
              </w:rPr>
              <w:t>01</w:t>
            </w:r>
          </w:p>
        </w:tc>
      </w:tr>
    </w:tbl>
    <w:p w14:paraId="7709DAB8" w14:textId="05F4FA2F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cs="Times New Roman"/>
        </w:rPr>
        <w:t>Abbreviation</w:t>
      </w:r>
      <w:r w:rsidR="004915FB">
        <w:rPr>
          <w:rFonts w:cs="Times New Roman"/>
        </w:rPr>
        <w:t>s</w:t>
      </w:r>
      <w:r w:rsidRPr="00FC7966">
        <w:rPr>
          <w:rFonts w:cs="Times New Roman"/>
        </w:rPr>
        <w:t>: Coef., regression coefficient.</w:t>
      </w:r>
    </w:p>
    <w:p w14:paraId="5018B709" w14:textId="77777777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a </w:t>
      </w:r>
      <w:r w:rsidRPr="00FC7966">
        <w:rPr>
          <w:rFonts w:cs="Times New Roman"/>
        </w:rPr>
        <w:t>Moving average.</w:t>
      </w:r>
    </w:p>
    <w:p w14:paraId="5F32A737" w14:textId="045E27C2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>b</w:t>
      </w:r>
      <w:r w:rsidRPr="00FC7966">
        <w:rPr>
          <w:rFonts w:cs="Times New Roman"/>
        </w:rPr>
        <w:t xml:space="preserve"> </w:t>
      </w:r>
      <w:r w:rsidR="003B42BB" w:rsidRPr="003B42BB">
        <w:rPr>
          <w:rFonts w:cs="Times New Roman"/>
        </w:rPr>
        <w:t xml:space="preserve">Generalized linear gamma regression model </w:t>
      </w:r>
      <w:r w:rsidR="003B42BB">
        <w:rPr>
          <w:rFonts w:cs="Times New Roman"/>
        </w:rPr>
        <w:t>a</w:t>
      </w:r>
      <w:r w:rsidRPr="00FC7966">
        <w:rPr>
          <w:rFonts w:cs="Times New Roman"/>
        </w:rPr>
        <w:t>djusted for the number of monthly retail sales of hand hygiene products per ¥1 billion at lag of 0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2 months, monthly average temperature at lag of 3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3545C5BE" w14:textId="3685667E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>c</w:t>
      </w:r>
      <w:r w:rsidRPr="00FC7966">
        <w:rPr>
          <w:rFonts w:cs="Times New Roman"/>
        </w:rPr>
        <w:t xml:space="preserve"> </w:t>
      </w:r>
      <w:r w:rsidR="003B42BB" w:rsidRPr="003B42BB">
        <w:rPr>
          <w:rFonts w:cs="Times New Roman"/>
        </w:rPr>
        <w:t xml:space="preserve">Generalized linear gamma regression model </w:t>
      </w:r>
      <w:r w:rsidR="003B42BB">
        <w:rPr>
          <w:rFonts w:cs="Times New Roman"/>
        </w:rPr>
        <w:t>a</w:t>
      </w:r>
      <w:r w:rsidRPr="00FC7966">
        <w:rPr>
          <w:rFonts w:cs="Times New Roman"/>
        </w:rPr>
        <w:t>djusted for the monthly retail sales of hand hygiene products per ¥1 billion at lag of 0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3 months, monthly average temperature at lag of 3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50BFDEEB" w14:textId="7634CB26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lastRenderedPageBreak/>
        <w:t>d</w:t>
      </w:r>
      <w:r w:rsidRPr="00FC7966">
        <w:rPr>
          <w:rFonts w:cs="Times New Roman"/>
        </w:rPr>
        <w:t xml:space="preserve"> </w:t>
      </w:r>
      <w:r w:rsidR="00F51517" w:rsidRPr="00F51517">
        <w:rPr>
          <w:rFonts w:cs="Times New Roman"/>
        </w:rPr>
        <w:t xml:space="preserve">Generalized linear gamma regression model </w:t>
      </w:r>
      <w:r w:rsidR="00F51517">
        <w:rPr>
          <w:rFonts w:cs="Times New Roman"/>
        </w:rPr>
        <w:t>a</w:t>
      </w:r>
      <w:r w:rsidRPr="00FC7966">
        <w:rPr>
          <w:rFonts w:cs="Times New Roman"/>
        </w:rPr>
        <w:t>djusted for the number of monthly retail sales of hand hygiene products per ¥1 billion at lag of 0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average temperature at lag of 3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F1325B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36EB7386" w14:textId="77777777" w:rsidR="000E5FFA" w:rsidRDefault="00EF6F1A" w:rsidP="00B065FD">
      <w:pPr>
        <w:spacing w:line="480" w:lineRule="auto"/>
        <w:rPr>
          <w:rFonts w:eastAsia="メイリオ" w:cs="Times New Roman"/>
        </w:rPr>
      </w:pPr>
      <w:r w:rsidRPr="00FC7966">
        <w:rPr>
          <w:rFonts w:eastAsia="メイリオ" w:cs="Times New Roman"/>
          <w:vertAlign w:val="superscript"/>
        </w:rPr>
        <w:t>e</w:t>
      </w:r>
      <w:r w:rsidRPr="00FC7966">
        <w:rPr>
          <w:rFonts w:eastAsia="メイリオ" w:cs="Times New Roman"/>
        </w:rPr>
        <w:t xml:space="preserve"> Retail sales of hand hygiene products per </w:t>
      </w:r>
      <w:r w:rsidRPr="00FC7966">
        <w:rPr>
          <w:rFonts w:cs="Times New Roman"/>
        </w:rPr>
        <w:t xml:space="preserve">¥1 </w:t>
      </w:r>
      <w:r w:rsidRPr="00FC7966">
        <w:rPr>
          <w:rFonts w:eastAsia="メイリオ" w:cs="Times New Roman"/>
        </w:rPr>
        <w:t>billion (unit: yen).</w:t>
      </w:r>
    </w:p>
    <w:p w14:paraId="198B7CDA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46D0CCB0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42100693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4FB20023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1D62CD1F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7DA26C9A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7171B5B1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639330DA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66B7BC08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198F95B8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32D28FD4" w14:textId="77777777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26D323B0" w14:textId="34934691" w:rsidR="000E5FFA" w:rsidRDefault="000E5FFA" w:rsidP="00B065FD">
      <w:pPr>
        <w:spacing w:line="480" w:lineRule="auto"/>
        <w:rPr>
          <w:rFonts w:cs="Times New Roman"/>
          <w:b/>
          <w:bCs/>
        </w:rPr>
      </w:pPr>
    </w:p>
    <w:p w14:paraId="5E2F9AEF" w14:textId="52E4991F" w:rsidR="0044649F" w:rsidRPr="00251D6A" w:rsidRDefault="00EF6F1A" w:rsidP="00B065FD">
      <w:pPr>
        <w:spacing w:line="480" w:lineRule="auto"/>
        <w:rPr>
          <w:rFonts w:eastAsia="メイリオ" w:cs="Times New Roman"/>
        </w:rPr>
      </w:pPr>
      <w:r w:rsidRPr="00FC7966">
        <w:rPr>
          <w:rFonts w:cs="Times New Roman"/>
          <w:b/>
          <w:bCs/>
        </w:rPr>
        <w:lastRenderedPageBreak/>
        <w:t xml:space="preserve">Table S4. </w:t>
      </w:r>
      <w:r w:rsidR="00EB5330" w:rsidRPr="00BF318B">
        <w:rPr>
          <w:b/>
        </w:rPr>
        <w:t>Regression coefficient for</w:t>
      </w:r>
      <w:r w:rsidR="00EB5330">
        <w:rPr>
          <w:rFonts w:eastAsia="メイリオ" w:cs="Times New Roman"/>
          <w:b/>
        </w:rPr>
        <w:t xml:space="preserve"> HRSV activity</w:t>
      </w:r>
      <w:r w:rsidR="00EB5330" w:rsidRPr="00BF318B">
        <w:rPr>
          <w:rFonts w:eastAsia="メイリオ" w:cs="Times New Roman"/>
          <w:b/>
        </w:rPr>
        <w:t>:</w:t>
      </w:r>
      <w:r w:rsidR="00EB5330" w:rsidRPr="00BF318B">
        <w:rPr>
          <w:rFonts w:eastAsia="メイリオ" w:cs="Times New Roman"/>
          <w:b/>
          <w:vertAlign w:val="superscript"/>
        </w:rPr>
        <w:t xml:space="preserve"> </w:t>
      </w:r>
      <w:r w:rsidR="00EB5330" w:rsidRPr="00BF318B">
        <w:rPr>
          <w:b/>
          <w:bCs/>
        </w:rPr>
        <w:t>the results of a multivariate analysis.</w:t>
      </w:r>
    </w:p>
    <w:tbl>
      <w:tblPr>
        <w:tblStyle w:val="a4"/>
        <w:tblW w:w="5592" w:type="pct"/>
        <w:tblInd w:w="-284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722"/>
        <w:gridCol w:w="1062"/>
        <w:gridCol w:w="892"/>
        <w:gridCol w:w="222"/>
        <w:gridCol w:w="1062"/>
        <w:gridCol w:w="1145"/>
      </w:tblGrid>
      <w:tr w:rsidR="00EF6F1A" w:rsidRPr="00FC7966" w14:paraId="1A438EAA" w14:textId="77777777" w:rsidTr="00FF1F5E">
        <w:tc>
          <w:tcPr>
            <w:tcW w:w="1935" w:type="pct"/>
            <w:tcBorders>
              <w:top w:val="single" w:sz="4" w:space="0" w:color="auto"/>
            </w:tcBorders>
          </w:tcPr>
          <w:p w14:paraId="256BA99C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2E569AA4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75EAB" w14:textId="77777777" w:rsidR="00EF6F1A" w:rsidRPr="00FC7966" w:rsidRDefault="00EF6F1A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Model 1</w:t>
            </w:r>
            <w:r w:rsidRPr="00FC7966">
              <w:rPr>
                <w:rFonts w:eastAsiaTheme="minorEastAsia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3D779ED6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53FB" w14:textId="77777777" w:rsidR="00EF6F1A" w:rsidRPr="00FC7966" w:rsidRDefault="00EF6F1A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Model 2</w:t>
            </w:r>
            <w:r w:rsidRPr="00FC7966">
              <w:rPr>
                <w:rFonts w:eastAsiaTheme="minorEastAsia" w:cs="Times New Roman"/>
                <w:color w:val="000000"/>
                <w:vertAlign w:val="superscript"/>
              </w:rPr>
              <w:t>c</w:t>
            </w:r>
          </w:p>
        </w:tc>
      </w:tr>
      <w:tr w:rsidR="00EF6F1A" w:rsidRPr="00FC7966" w14:paraId="279831B8" w14:textId="77777777" w:rsidTr="00FF1F5E">
        <w:tc>
          <w:tcPr>
            <w:tcW w:w="1935" w:type="pct"/>
            <w:tcBorders>
              <w:bottom w:val="single" w:sz="4" w:space="0" w:color="auto"/>
            </w:tcBorders>
          </w:tcPr>
          <w:p w14:paraId="2CC4D85D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cs="Times New Roman"/>
              </w:rPr>
              <w:t>Variable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16AD4200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eastAsia="メイリオ" w:cs="Times New Roman"/>
              </w:rPr>
              <w:t>Lag (months)</w:t>
            </w:r>
            <w:r w:rsidRPr="00FC7966">
              <w:rPr>
                <w:rFonts w:eastAsia="メイリオ" w:cs="Times New Roman"/>
                <w:vertAlign w:val="superscript"/>
              </w:rPr>
              <w:t>a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C827" w14:textId="77777777" w:rsidR="00EF6F1A" w:rsidRPr="00FC7966" w:rsidRDefault="00EF6F1A" w:rsidP="008A4C70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Arial Unicode MS" w:cs="Times New Roman"/>
                <w:color w:val="000000"/>
              </w:rPr>
              <w:t>Coef.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44F4" w14:textId="70A7DB37" w:rsidR="00EF6F1A" w:rsidRPr="00FC7966" w:rsidRDefault="002D2762" w:rsidP="008A4C70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A3214BD" w14:textId="77777777" w:rsidR="00EF6F1A" w:rsidRPr="00FC7966" w:rsidRDefault="00EF6F1A" w:rsidP="008A4C7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2772A" w14:textId="77777777" w:rsidR="00EF6F1A" w:rsidRPr="00FC7966" w:rsidRDefault="00EF6F1A" w:rsidP="008A4C70">
            <w:pPr>
              <w:widowControl/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Coef.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284AA" w14:textId="5C880C45" w:rsidR="00EF6F1A" w:rsidRPr="00FC7966" w:rsidRDefault="002D2762" w:rsidP="008A4C70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</w:tr>
      <w:tr w:rsidR="00EF6F1A" w:rsidRPr="00FC7966" w14:paraId="7916F0ED" w14:textId="77777777" w:rsidTr="00FF1F5E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14B83005" w14:textId="77777777" w:rsidR="00EF6F1A" w:rsidRPr="00FC7966" w:rsidRDefault="00EF6F1A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NPI indicator</w:t>
            </w:r>
          </w:p>
        </w:tc>
      </w:tr>
      <w:tr w:rsidR="00EF6F1A" w:rsidRPr="00FC7966" w14:paraId="49F6E4A5" w14:textId="77777777" w:rsidTr="00FF1F5E">
        <w:tc>
          <w:tcPr>
            <w:tcW w:w="1935" w:type="pct"/>
            <w:tcBorders>
              <w:top w:val="single" w:sz="4" w:space="0" w:color="auto"/>
            </w:tcBorders>
            <w:vAlign w:val="center"/>
          </w:tcPr>
          <w:p w14:paraId="0025AE63" w14:textId="77777777" w:rsidR="00EF6F1A" w:rsidRPr="00FC7966" w:rsidRDefault="00EF6F1A" w:rsidP="008A4C70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 xml:space="preserve">Domestic airline passenger </w:t>
            </w:r>
            <w:proofErr w:type="spellStart"/>
            <w:r w:rsidRPr="00FC7966">
              <w:rPr>
                <w:rFonts w:eastAsia="メイリオ" w:cs="Times New Roman"/>
              </w:rPr>
              <w:t>arrivals</w:t>
            </w:r>
            <w:r w:rsidRPr="00FC7966">
              <w:rPr>
                <w:rFonts w:eastAsia="メイリオ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409FA9DD" w14:textId="5DB99FCF" w:rsidR="00EF6F1A" w:rsidRPr="00FC7966" w:rsidRDefault="00EF6F1A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1</w:t>
            </w:r>
            <w:r w:rsidR="00BC26CF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3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484448F8" w14:textId="7D4291C5" w:rsidR="00EF6F1A" w:rsidRPr="00FC7966" w:rsidRDefault="00F638BC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>3</w:t>
            </w:r>
            <w:r w:rsidR="00EF6F1A" w:rsidRPr="00FC7966">
              <w:rPr>
                <w:rFonts w:eastAsia="メイリオ" w:cs="Times New Roman"/>
              </w:rPr>
              <w:t>.</w:t>
            </w:r>
            <w:r w:rsidRPr="00FC7966">
              <w:rPr>
                <w:rFonts w:eastAsia="メイリオ" w:cs="Times New Roman"/>
              </w:rPr>
              <w:t>6</w:t>
            </w:r>
            <w:r w:rsidR="00EF6F1A" w:rsidRPr="00FC7966">
              <w:rPr>
                <w:rFonts w:eastAsia="メイリオ" w:cs="Times New Roman"/>
              </w:rPr>
              <w:t>×10</w:t>
            </w:r>
            <w:r w:rsidR="00EF6F1A" w:rsidRPr="00FC7966">
              <w:rPr>
                <w:rFonts w:eastAsia="メイリオ" w:cs="Times New Roman"/>
                <w:vertAlign w:val="superscript"/>
              </w:rPr>
              <w:t>−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EB03778" w14:textId="1BCF589F" w:rsidR="00EF6F1A" w:rsidRPr="00FC7966" w:rsidRDefault="00F96E53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0</w:t>
            </w:r>
            <w:r w:rsidRPr="00FC7966">
              <w:rPr>
                <w:rFonts w:eastAsiaTheme="minorEastAsia" w:cs="Times New Roman"/>
                <w:color w:val="000000"/>
              </w:rPr>
              <w:t>1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94CED94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274331B1" w14:textId="77777777" w:rsidR="00EF6F1A" w:rsidRPr="00FC7966" w:rsidRDefault="00EF6F1A" w:rsidP="008A4C70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57D60E7E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</w:tr>
      <w:tr w:rsidR="00EF6F1A" w:rsidRPr="00FC7966" w14:paraId="3A0DEE75" w14:textId="77777777" w:rsidTr="00FF1F5E">
        <w:tc>
          <w:tcPr>
            <w:tcW w:w="1935" w:type="pct"/>
            <w:tcBorders>
              <w:bottom w:val="single" w:sz="4" w:space="0" w:color="auto"/>
            </w:tcBorders>
            <w:vAlign w:val="center"/>
          </w:tcPr>
          <w:p w14:paraId="1FAE64DC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00601A60" w14:textId="1D93AF24" w:rsidR="00EF6F1A" w:rsidRPr="00FC7966" w:rsidRDefault="00EF6F1A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1</w:t>
            </w:r>
            <w:r w:rsidR="00BC26CF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1E08F2C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1EE14A9A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14:paraId="43F7BFF6" w14:textId="77777777" w:rsidR="00EF6F1A" w:rsidRPr="00FC7966" w:rsidRDefault="00EF6F1A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28C2C01" w14:textId="108FD85B" w:rsidR="00EF6F1A" w:rsidRPr="00FC7966" w:rsidRDefault="002328EF" w:rsidP="008A4C70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>3</w:t>
            </w:r>
            <w:r w:rsidR="00EF6F1A" w:rsidRPr="00FC7966">
              <w:rPr>
                <w:rFonts w:eastAsia="メイリオ" w:cs="Times New Roman"/>
              </w:rPr>
              <w:t>.</w:t>
            </w:r>
            <w:r w:rsidRPr="00FC7966">
              <w:rPr>
                <w:rFonts w:eastAsia="メイリオ" w:cs="Times New Roman"/>
              </w:rPr>
              <w:t>5</w:t>
            </w:r>
            <w:r w:rsidR="00EF6F1A" w:rsidRPr="00FC7966">
              <w:rPr>
                <w:rFonts w:eastAsia="メイリオ" w:cs="Times New Roman"/>
              </w:rPr>
              <w:t>×10</w:t>
            </w:r>
            <w:r w:rsidR="00EF6F1A" w:rsidRPr="00FC7966">
              <w:rPr>
                <w:rFonts w:eastAsia="メイリオ" w:cs="Times New Roman"/>
                <w:vertAlign w:val="superscript"/>
              </w:rPr>
              <w:t>−4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680E640" w14:textId="41311077" w:rsidR="00EF6F1A" w:rsidRPr="00FC7966" w:rsidRDefault="00723D62" w:rsidP="008A4C70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0</w:t>
            </w:r>
            <w:r w:rsidRPr="00FC7966">
              <w:rPr>
                <w:rFonts w:eastAsiaTheme="minorEastAsia" w:cs="Times New Roman"/>
                <w:color w:val="000000"/>
              </w:rPr>
              <w:t>1</w:t>
            </w:r>
          </w:p>
        </w:tc>
      </w:tr>
    </w:tbl>
    <w:p w14:paraId="4381C3BD" w14:textId="0F1D11D2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cs="Times New Roman"/>
        </w:rPr>
        <w:t>Abbreviation</w:t>
      </w:r>
      <w:r w:rsidR="00EA7D27">
        <w:rPr>
          <w:rFonts w:cs="Times New Roman"/>
        </w:rPr>
        <w:t>s</w:t>
      </w:r>
      <w:r w:rsidRPr="00FC7966">
        <w:rPr>
          <w:rFonts w:cs="Times New Roman"/>
        </w:rPr>
        <w:t>: Coef., regression coefficient.</w:t>
      </w:r>
    </w:p>
    <w:p w14:paraId="643EFD34" w14:textId="77777777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a </w:t>
      </w:r>
      <w:r w:rsidRPr="00FC7966">
        <w:rPr>
          <w:rFonts w:cs="Times New Roman"/>
        </w:rPr>
        <w:t>Moving average.</w:t>
      </w:r>
    </w:p>
    <w:p w14:paraId="5F84A209" w14:textId="3AB5595A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b </w:t>
      </w:r>
      <w:r w:rsidR="00405178" w:rsidRPr="00F51517">
        <w:rPr>
          <w:rFonts w:cs="Times New Roman"/>
        </w:rPr>
        <w:t xml:space="preserve">Generalized linear gamma regression model </w:t>
      </w:r>
      <w:r w:rsidR="00405178">
        <w:rPr>
          <w:rFonts w:cs="Times New Roman"/>
        </w:rPr>
        <w:t>a</w:t>
      </w:r>
      <w:r w:rsidRPr="00FC7966">
        <w:rPr>
          <w:rFonts w:cs="Times New Roman"/>
        </w:rPr>
        <w:t xml:space="preserve">djusted for monthly number of </w:t>
      </w:r>
      <w:r w:rsidRPr="00FC7966">
        <w:rPr>
          <w:rFonts w:eastAsia="メイリオ" w:cs="Times New Roman"/>
        </w:rPr>
        <w:t>domestic airline passenger arrivals per 1,000 population at lag of 1</w:t>
      </w:r>
      <w:r w:rsidR="00BC26CF" w:rsidRPr="00FC7966">
        <w:rPr>
          <w:rFonts w:cs="Times New Roman"/>
        </w:rPr>
        <w:t>–</w:t>
      </w:r>
      <w:r w:rsidRPr="00FC7966">
        <w:rPr>
          <w:rFonts w:eastAsia="メイリオ" w:cs="Times New Roman"/>
        </w:rPr>
        <w:t xml:space="preserve">3 months, </w:t>
      </w:r>
      <w:r w:rsidRPr="00FC7966">
        <w:rPr>
          <w:rFonts w:cs="Times New Roman"/>
        </w:rPr>
        <w:t>monthly average temperature at lag of 3</w:t>
      </w:r>
      <w:r w:rsidR="00BC26CF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BC26CF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7E490D8E" w14:textId="5B6753AB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c </w:t>
      </w:r>
      <w:r w:rsidR="00405178" w:rsidRPr="00F51517">
        <w:rPr>
          <w:rFonts w:cs="Times New Roman"/>
        </w:rPr>
        <w:t xml:space="preserve">Generalized linear gamma regression model </w:t>
      </w:r>
      <w:r w:rsidR="00405178">
        <w:rPr>
          <w:rFonts w:cs="Times New Roman"/>
        </w:rPr>
        <w:t>a</w:t>
      </w:r>
      <w:r w:rsidRPr="00FC7966">
        <w:rPr>
          <w:rFonts w:cs="Times New Roman"/>
        </w:rPr>
        <w:t xml:space="preserve">djusted for monthly number of </w:t>
      </w:r>
      <w:r w:rsidRPr="00FC7966">
        <w:rPr>
          <w:rFonts w:eastAsia="メイリオ" w:cs="Times New Roman"/>
        </w:rPr>
        <w:t>domestic airline passenger arrivals per 1,000 population at lag of 1</w:t>
      </w:r>
      <w:r w:rsidR="00BC26CF" w:rsidRPr="00FC7966">
        <w:rPr>
          <w:rFonts w:cs="Times New Roman"/>
        </w:rPr>
        <w:t>–</w:t>
      </w:r>
      <w:r w:rsidRPr="00FC7966">
        <w:rPr>
          <w:rFonts w:eastAsia="メイリオ" w:cs="Times New Roman"/>
        </w:rPr>
        <w:t xml:space="preserve">4 months, </w:t>
      </w:r>
      <w:r w:rsidRPr="00FC7966">
        <w:rPr>
          <w:rFonts w:cs="Times New Roman"/>
        </w:rPr>
        <w:t>monthly average temperature at lag of 3</w:t>
      </w:r>
      <w:r w:rsidR="00BC26CF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BC26CF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63915EED" w14:textId="0475C58C" w:rsidR="006F22AC" w:rsidRDefault="00EF6F1A" w:rsidP="00B065FD">
      <w:pPr>
        <w:spacing w:line="480" w:lineRule="auto"/>
        <w:rPr>
          <w:rFonts w:eastAsia="メイリオ" w:cs="Times New Roman"/>
        </w:rPr>
      </w:pPr>
      <w:r w:rsidRPr="00FC7966">
        <w:rPr>
          <w:rFonts w:eastAsia="メイリオ" w:cs="Times New Roman"/>
          <w:vertAlign w:val="superscript"/>
        </w:rPr>
        <w:t xml:space="preserve">d </w:t>
      </w:r>
      <w:r w:rsidRPr="00FC7966">
        <w:rPr>
          <w:rFonts w:eastAsia="メイリオ" w:cs="Times New Roman"/>
        </w:rPr>
        <w:t>Number of domestic airline passenger arrivals per 1,000 population (unit: person).</w:t>
      </w:r>
    </w:p>
    <w:p w14:paraId="5567FF34" w14:textId="5AF38FA0" w:rsidR="00EF6F1A" w:rsidRPr="00B57D29" w:rsidRDefault="00EF6F1A" w:rsidP="00B065FD">
      <w:pPr>
        <w:spacing w:line="480" w:lineRule="auto"/>
        <w:rPr>
          <w:rFonts w:eastAsia="メイリオ" w:cs="Times New Roman"/>
        </w:rPr>
      </w:pPr>
      <w:r w:rsidRPr="00FC7966">
        <w:rPr>
          <w:rFonts w:cs="Times New Roman"/>
          <w:b/>
          <w:bCs/>
        </w:rPr>
        <w:lastRenderedPageBreak/>
        <w:t xml:space="preserve">Table S5. </w:t>
      </w:r>
      <w:r w:rsidR="00813138" w:rsidRPr="00BF318B">
        <w:rPr>
          <w:b/>
        </w:rPr>
        <w:t>Regression coefficient</w:t>
      </w:r>
      <w:r w:rsidR="00F27F6F">
        <w:rPr>
          <w:b/>
        </w:rPr>
        <w:t xml:space="preserve"> </w:t>
      </w:r>
      <w:r w:rsidR="00813138" w:rsidRPr="00BF318B">
        <w:rPr>
          <w:b/>
        </w:rPr>
        <w:t>for</w:t>
      </w:r>
      <w:r w:rsidR="00813138">
        <w:rPr>
          <w:rFonts w:eastAsia="メイリオ" w:cs="Times New Roman"/>
          <w:b/>
        </w:rPr>
        <w:t xml:space="preserve"> HRSV activity</w:t>
      </w:r>
      <w:r w:rsidR="00813138" w:rsidRPr="00BF318B">
        <w:rPr>
          <w:rFonts w:eastAsia="メイリオ" w:cs="Times New Roman"/>
          <w:b/>
        </w:rPr>
        <w:t>:</w:t>
      </w:r>
      <w:r w:rsidR="00813138" w:rsidRPr="00BF318B">
        <w:rPr>
          <w:rFonts w:eastAsia="メイリオ" w:cs="Times New Roman"/>
          <w:b/>
          <w:vertAlign w:val="superscript"/>
        </w:rPr>
        <w:t xml:space="preserve"> </w:t>
      </w:r>
      <w:r w:rsidR="00813138" w:rsidRPr="00BF318B">
        <w:rPr>
          <w:b/>
          <w:bCs/>
        </w:rPr>
        <w:t>the results of a multivariate analysis.</w:t>
      </w:r>
    </w:p>
    <w:tbl>
      <w:tblPr>
        <w:tblStyle w:val="a4"/>
        <w:tblW w:w="5822" w:type="pct"/>
        <w:tblInd w:w="-709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5"/>
        <w:gridCol w:w="1647"/>
        <w:gridCol w:w="1239"/>
        <w:gridCol w:w="936"/>
        <w:gridCol w:w="237"/>
        <w:gridCol w:w="1241"/>
        <w:gridCol w:w="936"/>
      </w:tblGrid>
      <w:tr w:rsidR="00EF6F1A" w:rsidRPr="00FC7966" w14:paraId="01F505D3" w14:textId="77777777" w:rsidTr="00FF1F5E">
        <w:tc>
          <w:tcPr>
            <w:tcW w:w="1970" w:type="pct"/>
            <w:tcBorders>
              <w:top w:val="single" w:sz="4" w:space="0" w:color="auto"/>
            </w:tcBorders>
          </w:tcPr>
          <w:p w14:paraId="11B63E5E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178352C6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B395E" w14:textId="77777777" w:rsidR="00EF6F1A" w:rsidRPr="00FC7966" w:rsidRDefault="00EF6F1A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Model 1</w:t>
            </w:r>
            <w:r w:rsidRPr="00FC7966">
              <w:rPr>
                <w:rFonts w:eastAsiaTheme="minorEastAsia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14:paraId="5DA490E8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7F23F" w14:textId="77777777" w:rsidR="00EF6F1A" w:rsidRPr="00FC7966" w:rsidRDefault="00EF6F1A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Model 2</w:t>
            </w:r>
            <w:r w:rsidRPr="00FC7966">
              <w:rPr>
                <w:rFonts w:eastAsiaTheme="minorEastAsia" w:cs="Times New Roman"/>
                <w:color w:val="000000"/>
                <w:vertAlign w:val="superscript"/>
              </w:rPr>
              <w:t>c</w:t>
            </w:r>
          </w:p>
        </w:tc>
      </w:tr>
      <w:tr w:rsidR="00EF6F1A" w:rsidRPr="00FC7966" w14:paraId="27E02C3D" w14:textId="77777777" w:rsidTr="00FF1F5E">
        <w:tc>
          <w:tcPr>
            <w:tcW w:w="1970" w:type="pct"/>
            <w:tcBorders>
              <w:bottom w:val="single" w:sz="4" w:space="0" w:color="auto"/>
            </w:tcBorders>
          </w:tcPr>
          <w:p w14:paraId="2FED2634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cs="Times New Roman"/>
              </w:rPr>
              <w:t>Variable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37DF555C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  <w:r w:rsidRPr="00FC7966">
              <w:rPr>
                <w:rFonts w:eastAsia="メイリオ" w:cs="Times New Roman"/>
              </w:rPr>
              <w:t>Lag (months)</w:t>
            </w:r>
            <w:r w:rsidRPr="00FC7966">
              <w:rPr>
                <w:rFonts w:eastAsia="メイリオ" w:cs="Times New Roman"/>
                <w:vertAlign w:val="superscript"/>
              </w:rPr>
              <w:t>a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8B4F" w14:textId="77777777" w:rsidR="00EF6F1A" w:rsidRPr="00FC7966" w:rsidRDefault="00EF6F1A" w:rsidP="00282665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Arial Unicode MS" w:cs="Times New Roman"/>
                <w:color w:val="000000"/>
              </w:rPr>
              <w:t>Coef.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F03DC" w14:textId="786D8D2D" w:rsidR="00EF6F1A" w:rsidRPr="00FC7966" w:rsidRDefault="0077096A" w:rsidP="00282665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04E3BE35" w14:textId="77777777" w:rsidR="00EF6F1A" w:rsidRPr="00FC7966" w:rsidRDefault="00EF6F1A" w:rsidP="0028266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49BF8" w14:textId="77777777" w:rsidR="00EF6F1A" w:rsidRPr="00FC7966" w:rsidRDefault="00EF6F1A" w:rsidP="00282665">
            <w:pPr>
              <w:widowControl/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Coef.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5315" w14:textId="7FF5411B" w:rsidR="00EF6F1A" w:rsidRPr="00FC7966" w:rsidRDefault="0077096A" w:rsidP="00282665">
            <w:pPr>
              <w:spacing w:line="480" w:lineRule="auto"/>
              <w:rPr>
                <w:rFonts w:eastAsiaTheme="minorEastAsia" w:cs="Times New Roman"/>
                <w:i/>
                <w:iCs/>
                <w:color w:val="000000"/>
              </w:rPr>
            </w:pPr>
            <w:r w:rsidRPr="00FC7966">
              <w:rPr>
                <w:rFonts w:eastAsiaTheme="minorEastAsia" w:cs="Times New Roman"/>
                <w:i/>
                <w:iCs/>
                <w:color w:val="000000"/>
              </w:rPr>
              <w:t>p</w:t>
            </w:r>
          </w:p>
        </w:tc>
      </w:tr>
      <w:tr w:rsidR="00EF6F1A" w:rsidRPr="00FC7966" w14:paraId="5E215453" w14:textId="77777777" w:rsidTr="00FF1F5E">
        <w:tc>
          <w:tcPr>
            <w:tcW w:w="1970" w:type="pct"/>
            <w:tcBorders>
              <w:top w:val="single" w:sz="4" w:space="0" w:color="auto"/>
            </w:tcBorders>
            <w:vAlign w:val="center"/>
          </w:tcPr>
          <w:p w14:paraId="5E0DF14E" w14:textId="77777777" w:rsidR="00EF6F1A" w:rsidRPr="00FC7966" w:rsidRDefault="00EF6F1A" w:rsidP="00282665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 xml:space="preserve">International airline passenger </w:t>
            </w:r>
            <w:proofErr w:type="spellStart"/>
            <w:r w:rsidRPr="00FC7966">
              <w:rPr>
                <w:rFonts w:eastAsia="メイリオ" w:cs="Times New Roman"/>
              </w:rPr>
              <w:t>arrivals</w:t>
            </w:r>
            <w:r w:rsidRPr="00FC7966">
              <w:rPr>
                <w:rFonts w:eastAsia="メイリオ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57EF32AC" w14:textId="0BFCC4D3" w:rsidR="00EF6F1A" w:rsidRPr="00FC7966" w:rsidRDefault="00EF6F1A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1</w:t>
            </w:r>
            <w:r w:rsidR="00C53F1F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3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0E77DB8F" w14:textId="41523026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>1.</w:t>
            </w:r>
            <w:r w:rsidR="0041468B" w:rsidRPr="00FC7966">
              <w:rPr>
                <w:rFonts w:eastAsia="メイリオ" w:cs="Times New Roman"/>
              </w:rPr>
              <w:t>1</w:t>
            </w:r>
            <w:r w:rsidRPr="00FC7966">
              <w:rPr>
                <w:rFonts w:eastAsia="メイリオ" w:cs="Times New Roman"/>
              </w:rPr>
              <w:t>×10</w:t>
            </w:r>
            <w:r w:rsidRPr="00FC7966">
              <w:rPr>
                <w:rFonts w:eastAsia="メイリオ" w:cs="Times New Roman"/>
                <w:vertAlign w:val="superscript"/>
              </w:rPr>
              <w:t>−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272EC615" w14:textId="31979125" w:rsidR="00EF6F1A" w:rsidRPr="00FC7966" w:rsidRDefault="00615CCD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0</w:t>
            </w:r>
            <w:r w:rsidRPr="00FC7966">
              <w:rPr>
                <w:rFonts w:eastAsiaTheme="minorEastAsia" w:cs="Times New Roman"/>
                <w:color w:val="000000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</w:tcBorders>
            <w:vAlign w:val="center"/>
          </w:tcPr>
          <w:p w14:paraId="4871D1E5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518E15DB" w14:textId="77777777" w:rsidR="00EF6F1A" w:rsidRPr="00FC7966" w:rsidRDefault="00EF6F1A" w:rsidP="00282665">
            <w:pPr>
              <w:widowControl/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52E96054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</w:tr>
      <w:tr w:rsidR="00EF6F1A" w:rsidRPr="00FC7966" w14:paraId="3E62E517" w14:textId="77777777" w:rsidTr="00FF1F5E">
        <w:tc>
          <w:tcPr>
            <w:tcW w:w="1970" w:type="pct"/>
            <w:tcBorders>
              <w:bottom w:val="single" w:sz="4" w:space="0" w:color="auto"/>
            </w:tcBorders>
            <w:vAlign w:val="center"/>
          </w:tcPr>
          <w:p w14:paraId="3FACDDE0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65C8BF87" w14:textId="176DEAF6" w:rsidR="00EF6F1A" w:rsidRPr="00FC7966" w:rsidRDefault="00EF6F1A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1</w:t>
            </w:r>
            <w:r w:rsidR="00C53F1F" w:rsidRPr="00FC7966">
              <w:rPr>
                <w:rFonts w:cs="Times New Roman"/>
              </w:rPr>
              <w:t>–</w:t>
            </w:r>
            <w:r w:rsidRPr="00FC7966">
              <w:rPr>
                <w:rFonts w:eastAsiaTheme="minorEastAsia" w:cs="Times New Roman"/>
                <w:color w:val="000000"/>
              </w:rPr>
              <w:t>4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6168801F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1081C8D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115" w:type="pct"/>
            <w:tcBorders>
              <w:bottom w:val="single" w:sz="4" w:space="0" w:color="auto"/>
            </w:tcBorders>
            <w:vAlign w:val="center"/>
          </w:tcPr>
          <w:p w14:paraId="2F3C074B" w14:textId="77777777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CF09952" w14:textId="75A8421C" w:rsidR="00EF6F1A" w:rsidRPr="00FC7966" w:rsidRDefault="00EF6F1A" w:rsidP="00282665">
            <w:pPr>
              <w:spacing w:line="480" w:lineRule="auto"/>
              <w:rPr>
                <w:rFonts w:eastAsia="Arial Unicode MS" w:cs="Times New Roman"/>
                <w:color w:val="000000"/>
              </w:rPr>
            </w:pPr>
            <w:r w:rsidRPr="00FC7966">
              <w:rPr>
                <w:rFonts w:eastAsia="メイリオ" w:cs="Times New Roman"/>
              </w:rPr>
              <w:t>1.</w:t>
            </w:r>
            <w:r w:rsidR="00536F2A" w:rsidRPr="00FC7966">
              <w:rPr>
                <w:rFonts w:eastAsia="メイリオ" w:cs="Times New Roman"/>
              </w:rPr>
              <w:t>1</w:t>
            </w:r>
            <w:r w:rsidRPr="00FC7966">
              <w:rPr>
                <w:rFonts w:eastAsia="メイリオ" w:cs="Times New Roman"/>
              </w:rPr>
              <w:t>×10</w:t>
            </w:r>
            <w:r w:rsidRPr="00FC7966">
              <w:rPr>
                <w:rFonts w:eastAsia="メイリオ" w:cs="Times New Roman"/>
                <w:vertAlign w:val="superscript"/>
              </w:rPr>
              <w:t>−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536B24C" w14:textId="7DDDFCB8" w:rsidR="00EF6F1A" w:rsidRPr="00FC7966" w:rsidRDefault="00376494" w:rsidP="00282665">
            <w:pPr>
              <w:spacing w:line="480" w:lineRule="auto"/>
              <w:rPr>
                <w:rFonts w:eastAsiaTheme="minorEastAsia" w:cs="Times New Roman"/>
                <w:color w:val="000000"/>
              </w:rPr>
            </w:pPr>
            <w:r w:rsidRPr="00FC7966">
              <w:rPr>
                <w:rFonts w:eastAsiaTheme="minorEastAsia" w:cs="Times New Roman"/>
                <w:color w:val="000000"/>
              </w:rPr>
              <w:t>&lt;</w:t>
            </w:r>
            <w:r w:rsidR="00EF6F1A" w:rsidRPr="00FC7966">
              <w:rPr>
                <w:rFonts w:eastAsiaTheme="minorEastAsia" w:cs="Times New Roman"/>
                <w:color w:val="000000"/>
              </w:rPr>
              <w:t>0.00</w:t>
            </w:r>
            <w:r w:rsidRPr="00FC7966">
              <w:rPr>
                <w:rFonts w:eastAsiaTheme="minorEastAsia" w:cs="Times New Roman"/>
                <w:color w:val="000000"/>
              </w:rPr>
              <w:t>1</w:t>
            </w:r>
          </w:p>
        </w:tc>
      </w:tr>
    </w:tbl>
    <w:p w14:paraId="72FB6C85" w14:textId="30356623" w:rsidR="00EF6F1A" w:rsidRPr="00FC7966" w:rsidRDefault="00EF6F1A" w:rsidP="00B065FD">
      <w:pPr>
        <w:spacing w:line="480" w:lineRule="auto"/>
        <w:rPr>
          <w:rFonts w:eastAsia="メイリオ" w:cs="Times New Roman"/>
          <w:color w:val="000000" w:themeColor="text1"/>
        </w:rPr>
      </w:pPr>
      <w:r w:rsidRPr="00FC7966">
        <w:rPr>
          <w:rFonts w:cs="Times New Roman"/>
        </w:rPr>
        <w:t>Abbreviation</w:t>
      </w:r>
      <w:r w:rsidR="004F07F7">
        <w:rPr>
          <w:rFonts w:cs="Times New Roman"/>
        </w:rPr>
        <w:t>s</w:t>
      </w:r>
      <w:r w:rsidRPr="00FC7966">
        <w:rPr>
          <w:rFonts w:cs="Times New Roman"/>
        </w:rPr>
        <w:t>: Coef., regression coefficient.</w:t>
      </w:r>
    </w:p>
    <w:p w14:paraId="327F25A6" w14:textId="77777777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a </w:t>
      </w:r>
      <w:r w:rsidRPr="00FC7966">
        <w:rPr>
          <w:rFonts w:cs="Times New Roman"/>
        </w:rPr>
        <w:t>Moving average.</w:t>
      </w:r>
    </w:p>
    <w:p w14:paraId="52D42A8B" w14:textId="3F348B83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b </w:t>
      </w:r>
      <w:r w:rsidR="002C5767" w:rsidRPr="00F51517">
        <w:rPr>
          <w:rFonts w:cs="Times New Roman"/>
        </w:rPr>
        <w:t xml:space="preserve">Generalized linear gamma regression model </w:t>
      </w:r>
      <w:r w:rsidR="0032790E">
        <w:rPr>
          <w:rFonts w:cs="Times New Roman"/>
        </w:rPr>
        <w:t>a</w:t>
      </w:r>
      <w:r w:rsidRPr="00FC7966">
        <w:rPr>
          <w:rFonts w:cs="Times New Roman"/>
        </w:rPr>
        <w:t xml:space="preserve">djusted for number of </w:t>
      </w:r>
      <w:r w:rsidRPr="00FC7966">
        <w:rPr>
          <w:rFonts w:eastAsia="メイリオ" w:cs="Times New Roman"/>
        </w:rPr>
        <w:t>international airline passenger arrivals per 1,000 population at lag of 1</w:t>
      </w:r>
      <w:r w:rsidR="00C53F1F" w:rsidRPr="00FC7966">
        <w:rPr>
          <w:rFonts w:cs="Times New Roman"/>
        </w:rPr>
        <w:t>–</w:t>
      </w:r>
      <w:r w:rsidRPr="00FC7966">
        <w:rPr>
          <w:rFonts w:eastAsia="メイリオ" w:cs="Times New Roman"/>
        </w:rPr>
        <w:t xml:space="preserve">3 months, </w:t>
      </w:r>
      <w:r w:rsidRPr="00FC7966">
        <w:rPr>
          <w:rFonts w:cs="Times New Roman"/>
        </w:rPr>
        <w:t>monthly average temperature at lag of 3</w:t>
      </w:r>
      <w:r w:rsidR="00C53F1F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ED10BB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3070FD26" w14:textId="0ACFF479" w:rsidR="00EF6F1A" w:rsidRPr="00FC7966" w:rsidRDefault="00EF6F1A" w:rsidP="00B065FD">
      <w:pPr>
        <w:spacing w:line="480" w:lineRule="auto"/>
        <w:rPr>
          <w:rFonts w:cs="Times New Roman"/>
        </w:rPr>
      </w:pPr>
      <w:r w:rsidRPr="00FC7966">
        <w:rPr>
          <w:rFonts w:cs="Times New Roman"/>
          <w:vertAlign w:val="superscript"/>
        </w:rPr>
        <w:t xml:space="preserve">c </w:t>
      </w:r>
      <w:r w:rsidR="006B3B2C" w:rsidRPr="00F51517">
        <w:rPr>
          <w:rFonts w:cs="Times New Roman"/>
        </w:rPr>
        <w:t xml:space="preserve">Generalized linear gamma regression model </w:t>
      </w:r>
      <w:r w:rsidR="002D645F">
        <w:rPr>
          <w:rFonts w:cs="Times New Roman"/>
        </w:rPr>
        <w:t>a</w:t>
      </w:r>
      <w:r w:rsidRPr="00FC7966">
        <w:rPr>
          <w:rFonts w:cs="Times New Roman"/>
        </w:rPr>
        <w:t xml:space="preserve">djusted for number of </w:t>
      </w:r>
      <w:r w:rsidRPr="00FC7966">
        <w:rPr>
          <w:rFonts w:eastAsia="メイリオ" w:cs="Times New Roman"/>
        </w:rPr>
        <w:t>international airline passenger arrivals per 1,000 population at lag of 1</w:t>
      </w:r>
      <w:r w:rsidR="00ED10BB" w:rsidRPr="00FC7966">
        <w:rPr>
          <w:rFonts w:cs="Times New Roman"/>
        </w:rPr>
        <w:t>–</w:t>
      </w:r>
      <w:r w:rsidRPr="00FC7966">
        <w:rPr>
          <w:rFonts w:eastAsia="メイリオ" w:cs="Times New Roman"/>
        </w:rPr>
        <w:t xml:space="preserve">4 months, </w:t>
      </w:r>
      <w:r w:rsidRPr="00FC7966">
        <w:rPr>
          <w:rFonts w:cs="Times New Roman"/>
        </w:rPr>
        <w:t>monthly average temperature at lag of 3</w:t>
      </w:r>
      <w:r w:rsidR="00ED10BB" w:rsidRPr="00FC7966">
        <w:rPr>
          <w:rFonts w:cs="Times New Roman"/>
        </w:rPr>
        <w:t>–</w:t>
      </w:r>
      <w:r w:rsidRPr="00FC7966">
        <w:rPr>
          <w:rFonts w:cs="Times New Roman"/>
        </w:rPr>
        <w:t>4 months, monthly relative humidity at lag of 1</w:t>
      </w:r>
      <w:r w:rsidR="00ED10BB" w:rsidRPr="00FC7966">
        <w:rPr>
          <w:rFonts w:cs="Times New Roman"/>
        </w:rPr>
        <w:t>–</w:t>
      </w:r>
      <w:r w:rsidRPr="00FC7966">
        <w:rPr>
          <w:rFonts w:cs="Times New Roman"/>
        </w:rPr>
        <w:t xml:space="preserve">2 months, and year variables (years 2014, 2015, 2016, 2017, 2018, 2019, and 2020). </w:t>
      </w:r>
    </w:p>
    <w:p w14:paraId="672379B3" w14:textId="45251639" w:rsidR="00655AD5" w:rsidRDefault="00EF6F1A" w:rsidP="00B065FD">
      <w:pPr>
        <w:spacing w:line="480" w:lineRule="auto"/>
        <w:rPr>
          <w:rFonts w:eastAsia="メイリオ" w:cs="Times New Roman"/>
        </w:rPr>
      </w:pPr>
      <w:r w:rsidRPr="00FC7966">
        <w:rPr>
          <w:rFonts w:eastAsia="メイリオ" w:cs="Times New Roman"/>
          <w:vertAlign w:val="superscript"/>
        </w:rPr>
        <w:t xml:space="preserve">d </w:t>
      </w:r>
      <w:r w:rsidRPr="00FC7966">
        <w:rPr>
          <w:rFonts w:eastAsia="メイリオ" w:cs="Times New Roman"/>
        </w:rPr>
        <w:t>Number of international airline passenger arrivals per 1,000 population (unit: person).</w:t>
      </w:r>
    </w:p>
    <w:p w14:paraId="39FADA6C" w14:textId="77777777" w:rsidR="00E30DFA" w:rsidRPr="00062820" w:rsidRDefault="00E30DFA" w:rsidP="00B065FD">
      <w:pPr>
        <w:spacing w:line="480" w:lineRule="auto"/>
        <w:rPr>
          <w:rFonts w:eastAsia="メイリオ" w:cs="Times New Roman"/>
        </w:rPr>
      </w:pPr>
    </w:p>
    <w:sectPr w:rsidR="00E30DFA" w:rsidRPr="00062820" w:rsidSect="00336C80">
      <w:footerReference w:type="default" r:id="rId13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A53F7" w14:textId="77777777" w:rsidR="001B1583" w:rsidRDefault="001B1583" w:rsidP="001B1583">
      <w:r>
        <w:separator/>
      </w:r>
    </w:p>
  </w:endnote>
  <w:endnote w:type="continuationSeparator" w:id="0">
    <w:p w14:paraId="3A6D82E8" w14:textId="77777777" w:rsidR="001B1583" w:rsidRDefault="001B1583" w:rsidP="001B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8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 Medium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000000" w:themeColor="text1"/>
      </w:rPr>
      <w:id w:val="-1794445411"/>
      <w:docPartObj>
        <w:docPartGallery w:val="Page Numbers (Bottom of Page)"/>
        <w:docPartUnique/>
      </w:docPartObj>
    </w:sdtPr>
    <w:sdtEndPr/>
    <w:sdtContent>
      <w:p w14:paraId="405D1640" w14:textId="77777777" w:rsidR="001B1583" w:rsidRPr="0054755F" w:rsidRDefault="001B1583">
        <w:pPr>
          <w:pStyle w:val="a7"/>
          <w:jc w:val="center"/>
          <w:rPr>
            <w:color w:val="000000" w:themeColor="text1"/>
          </w:rPr>
        </w:pPr>
        <w:r w:rsidRPr="0054755F">
          <w:rPr>
            <w:color w:val="000000" w:themeColor="text1"/>
          </w:rPr>
          <w:fldChar w:fldCharType="begin"/>
        </w:r>
        <w:r w:rsidRPr="0054755F">
          <w:rPr>
            <w:color w:val="000000" w:themeColor="text1"/>
          </w:rPr>
          <w:instrText>PAGE   \* MERGEFORMAT</w:instrText>
        </w:r>
        <w:r w:rsidRPr="0054755F">
          <w:rPr>
            <w:color w:val="000000" w:themeColor="text1"/>
          </w:rPr>
          <w:fldChar w:fldCharType="separate"/>
        </w:r>
        <w:r w:rsidRPr="0054755F">
          <w:rPr>
            <w:color w:val="000000" w:themeColor="text1"/>
            <w:lang w:val="ja-JP"/>
          </w:rPr>
          <w:t>2</w:t>
        </w:r>
        <w:r w:rsidRPr="0054755F">
          <w:rPr>
            <w:color w:val="000000" w:themeColor="text1"/>
          </w:rPr>
          <w:fldChar w:fldCharType="end"/>
        </w:r>
      </w:p>
    </w:sdtContent>
  </w:sdt>
  <w:p w14:paraId="4E2B6174" w14:textId="77777777" w:rsidR="001B1583" w:rsidRPr="0054755F" w:rsidRDefault="001B1583">
    <w:pPr>
      <w:pStyle w:val="a7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C4DA0" w14:textId="77777777" w:rsidR="001B1583" w:rsidRDefault="001B1583" w:rsidP="001B1583">
      <w:r>
        <w:separator/>
      </w:r>
    </w:p>
  </w:footnote>
  <w:footnote w:type="continuationSeparator" w:id="0">
    <w:p w14:paraId="41D6F050" w14:textId="77777777" w:rsidR="001B1583" w:rsidRDefault="001B1583" w:rsidP="001B1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05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D5"/>
    <w:rsid w:val="00005D7B"/>
    <w:rsid w:val="00014F53"/>
    <w:rsid w:val="000216CD"/>
    <w:rsid w:val="0002251A"/>
    <w:rsid w:val="00024260"/>
    <w:rsid w:val="000278EB"/>
    <w:rsid w:val="00033633"/>
    <w:rsid w:val="00033874"/>
    <w:rsid w:val="00034B06"/>
    <w:rsid w:val="00051DA9"/>
    <w:rsid w:val="00060818"/>
    <w:rsid w:val="00062820"/>
    <w:rsid w:val="000653B6"/>
    <w:rsid w:val="00065CC6"/>
    <w:rsid w:val="00077035"/>
    <w:rsid w:val="00077B12"/>
    <w:rsid w:val="0008633D"/>
    <w:rsid w:val="00090114"/>
    <w:rsid w:val="00092F96"/>
    <w:rsid w:val="000A1269"/>
    <w:rsid w:val="000A3CF2"/>
    <w:rsid w:val="000A57A4"/>
    <w:rsid w:val="000A63AF"/>
    <w:rsid w:val="000B4A24"/>
    <w:rsid w:val="000B53C1"/>
    <w:rsid w:val="000B7F35"/>
    <w:rsid w:val="000D0449"/>
    <w:rsid w:val="000D261B"/>
    <w:rsid w:val="000D30A0"/>
    <w:rsid w:val="000E3943"/>
    <w:rsid w:val="000E5FFA"/>
    <w:rsid w:val="000E70AA"/>
    <w:rsid w:val="000F0552"/>
    <w:rsid w:val="000F103C"/>
    <w:rsid w:val="000F7BB0"/>
    <w:rsid w:val="00106D84"/>
    <w:rsid w:val="00111FAC"/>
    <w:rsid w:val="00116B15"/>
    <w:rsid w:val="00117697"/>
    <w:rsid w:val="00120811"/>
    <w:rsid w:val="0012448B"/>
    <w:rsid w:val="001255C3"/>
    <w:rsid w:val="00134CEE"/>
    <w:rsid w:val="00135CC2"/>
    <w:rsid w:val="00147145"/>
    <w:rsid w:val="00147EB2"/>
    <w:rsid w:val="00153B5B"/>
    <w:rsid w:val="001604A0"/>
    <w:rsid w:val="00160BD0"/>
    <w:rsid w:val="00162342"/>
    <w:rsid w:val="00162C22"/>
    <w:rsid w:val="00162DD0"/>
    <w:rsid w:val="001763B8"/>
    <w:rsid w:val="00176E06"/>
    <w:rsid w:val="00177369"/>
    <w:rsid w:val="00180B68"/>
    <w:rsid w:val="00181982"/>
    <w:rsid w:val="00182044"/>
    <w:rsid w:val="0019134F"/>
    <w:rsid w:val="001934AE"/>
    <w:rsid w:val="0019444B"/>
    <w:rsid w:val="001952D3"/>
    <w:rsid w:val="001A375A"/>
    <w:rsid w:val="001A48C5"/>
    <w:rsid w:val="001B1583"/>
    <w:rsid w:val="001B5A70"/>
    <w:rsid w:val="001C0DDE"/>
    <w:rsid w:val="001C121F"/>
    <w:rsid w:val="001C2267"/>
    <w:rsid w:val="001C231D"/>
    <w:rsid w:val="001C789C"/>
    <w:rsid w:val="001D0C26"/>
    <w:rsid w:val="001E463B"/>
    <w:rsid w:val="001E4849"/>
    <w:rsid w:val="00201AB9"/>
    <w:rsid w:val="002029BF"/>
    <w:rsid w:val="002043EE"/>
    <w:rsid w:val="00204A20"/>
    <w:rsid w:val="002113AA"/>
    <w:rsid w:val="002117C3"/>
    <w:rsid w:val="0021253E"/>
    <w:rsid w:val="002210C0"/>
    <w:rsid w:val="00222CDA"/>
    <w:rsid w:val="00225700"/>
    <w:rsid w:val="002328EF"/>
    <w:rsid w:val="002349F1"/>
    <w:rsid w:val="002378C1"/>
    <w:rsid w:val="00237BC7"/>
    <w:rsid w:val="00246C75"/>
    <w:rsid w:val="002473EB"/>
    <w:rsid w:val="00251677"/>
    <w:rsid w:val="00251D6A"/>
    <w:rsid w:val="00254FDF"/>
    <w:rsid w:val="00256DEF"/>
    <w:rsid w:val="00265133"/>
    <w:rsid w:val="002736F1"/>
    <w:rsid w:val="002818F3"/>
    <w:rsid w:val="00282665"/>
    <w:rsid w:val="00293C7A"/>
    <w:rsid w:val="002952FC"/>
    <w:rsid w:val="002A0693"/>
    <w:rsid w:val="002A37DF"/>
    <w:rsid w:val="002A73E3"/>
    <w:rsid w:val="002B35BA"/>
    <w:rsid w:val="002B4F58"/>
    <w:rsid w:val="002C13B8"/>
    <w:rsid w:val="002C5415"/>
    <w:rsid w:val="002C5767"/>
    <w:rsid w:val="002C599A"/>
    <w:rsid w:val="002C59E9"/>
    <w:rsid w:val="002C70F9"/>
    <w:rsid w:val="002D2762"/>
    <w:rsid w:val="002D645F"/>
    <w:rsid w:val="002E301B"/>
    <w:rsid w:val="002E50F1"/>
    <w:rsid w:val="002F0E94"/>
    <w:rsid w:val="002F658A"/>
    <w:rsid w:val="003009B0"/>
    <w:rsid w:val="00304006"/>
    <w:rsid w:val="00306CF4"/>
    <w:rsid w:val="00307DBF"/>
    <w:rsid w:val="00316542"/>
    <w:rsid w:val="0032790E"/>
    <w:rsid w:val="00327CC1"/>
    <w:rsid w:val="00334B19"/>
    <w:rsid w:val="00336C80"/>
    <w:rsid w:val="00344C3A"/>
    <w:rsid w:val="00345398"/>
    <w:rsid w:val="0035149D"/>
    <w:rsid w:val="00357882"/>
    <w:rsid w:val="00357C2A"/>
    <w:rsid w:val="00362254"/>
    <w:rsid w:val="00365BB6"/>
    <w:rsid w:val="00366ED6"/>
    <w:rsid w:val="00367AA6"/>
    <w:rsid w:val="00372D25"/>
    <w:rsid w:val="00375C59"/>
    <w:rsid w:val="00376494"/>
    <w:rsid w:val="003776D9"/>
    <w:rsid w:val="00377FA6"/>
    <w:rsid w:val="003800EE"/>
    <w:rsid w:val="00381708"/>
    <w:rsid w:val="003B0D6D"/>
    <w:rsid w:val="003B2121"/>
    <w:rsid w:val="003B42BB"/>
    <w:rsid w:val="003C119D"/>
    <w:rsid w:val="003C4DA7"/>
    <w:rsid w:val="003C7578"/>
    <w:rsid w:val="003E01A4"/>
    <w:rsid w:val="003E178D"/>
    <w:rsid w:val="003E1CE3"/>
    <w:rsid w:val="003E5744"/>
    <w:rsid w:val="003F6E62"/>
    <w:rsid w:val="00401B6A"/>
    <w:rsid w:val="004034F4"/>
    <w:rsid w:val="00405178"/>
    <w:rsid w:val="0040672D"/>
    <w:rsid w:val="0041468B"/>
    <w:rsid w:val="00421EB8"/>
    <w:rsid w:val="004221F5"/>
    <w:rsid w:val="00425464"/>
    <w:rsid w:val="00442A59"/>
    <w:rsid w:val="00443731"/>
    <w:rsid w:val="004448FD"/>
    <w:rsid w:val="0044649F"/>
    <w:rsid w:val="00446F18"/>
    <w:rsid w:val="004477EC"/>
    <w:rsid w:val="00457E1B"/>
    <w:rsid w:val="00463A7C"/>
    <w:rsid w:val="0047114F"/>
    <w:rsid w:val="004812D1"/>
    <w:rsid w:val="004862AF"/>
    <w:rsid w:val="004915FB"/>
    <w:rsid w:val="00492178"/>
    <w:rsid w:val="004A2499"/>
    <w:rsid w:val="004A2F77"/>
    <w:rsid w:val="004C0719"/>
    <w:rsid w:val="004C0C62"/>
    <w:rsid w:val="004D4C95"/>
    <w:rsid w:val="004E0B07"/>
    <w:rsid w:val="004E237D"/>
    <w:rsid w:val="004F07F7"/>
    <w:rsid w:val="004F2BAA"/>
    <w:rsid w:val="00503F3D"/>
    <w:rsid w:val="00505AAA"/>
    <w:rsid w:val="00505E78"/>
    <w:rsid w:val="005166AC"/>
    <w:rsid w:val="00521A0D"/>
    <w:rsid w:val="005342A8"/>
    <w:rsid w:val="005355E8"/>
    <w:rsid w:val="00535B5A"/>
    <w:rsid w:val="00536F2A"/>
    <w:rsid w:val="00544DAF"/>
    <w:rsid w:val="00546367"/>
    <w:rsid w:val="00546696"/>
    <w:rsid w:val="0054755F"/>
    <w:rsid w:val="00563018"/>
    <w:rsid w:val="0057298A"/>
    <w:rsid w:val="00576B45"/>
    <w:rsid w:val="00576E76"/>
    <w:rsid w:val="00582B30"/>
    <w:rsid w:val="0058726A"/>
    <w:rsid w:val="00592CE7"/>
    <w:rsid w:val="005954EE"/>
    <w:rsid w:val="00595A11"/>
    <w:rsid w:val="005A34EC"/>
    <w:rsid w:val="005B2ECD"/>
    <w:rsid w:val="005B3DC3"/>
    <w:rsid w:val="005B4787"/>
    <w:rsid w:val="005B4EBB"/>
    <w:rsid w:val="005B57F3"/>
    <w:rsid w:val="005B5F45"/>
    <w:rsid w:val="005C5C60"/>
    <w:rsid w:val="005D5C16"/>
    <w:rsid w:val="005D6BB0"/>
    <w:rsid w:val="005E020F"/>
    <w:rsid w:val="005F1DA1"/>
    <w:rsid w:val="005F55A0"/>
    <w:rsid w:val="005F7AF1"/>
    <w:rsid w:val="00600EA0"/>
    <w:rsid w:val="006052AD"/>
    <w:rsid w:val="00615CCD"/>
    <w:rsid w:val="00621DC2"/>
    <w:rsid w:val="0062380B"/>
    <w:rsid w:val="0063382F"/>
    <w:rsid w:val="00655AD5"/>
    <w:rsid w:val="00660219"/>
    <w:rsid w:val="006637E6"/>
    <w:rsid w:val="00663902"/>
    <w:rsid w:val="00671614"/>
    <w:rsid w:val="00674EBC"/>
    <w:rsid w:val="00684316"/>
    <w:rsid w:val="00685CE7"/>
    <w:rsid w:val="00694046"/>
    <w:rsid w:val="006A167A"/>
    <w:rsid w:val="006A4C02"/>
    <w:rsid w:val="006A726C"/>
    <w:rsid w:val="006B37F8"/>
    <w:rsid w:val="006B3B2C"/>
    <w:rsid w:val="006C398C"/>
    <w:rsid w:val="006C4A33"/>
    <w:rsid w:val="006D065B"/>
    <w:rsid w:val="006D7623"/>
    <w:rsid w:val="006E0602"/>
    <w:rsid w:val="006E426C"/>
    <w:rsid w:val="006E439D"/>
    <w:rsid w:val="006E6018"/>
    <w:rsid w:val="006E7EE0"/>
    <w:rsid w:val="006F09DA"/>
    <w:rsid w:val="006F1473"/>
    <w:rsid w:val="006F150E"/>
    <w:rsid w:val="006F22AC"/>
    <w:rsid w:val="006F28D3"/>
    <w:rsid w:val="006F5AD0"/>
    <w:rsid w:val="006F5EC1"/>
    <w:rsid w:val="007010E8"/>
    <w:rsid w:val="00701406"/>
    <w:rsid w:val="007039A5"/>
    <w:rsid w:val="007049B2"/>
    <w:rsid w:val="007075CB"/>
    <w:rsid w:val="00722400"/>
    <w:rsid w:val="00723D62"/>
    <w:rsid w:val="007245EF"/>
    <w:rsid w:val="00743956"/>
    <w:rsid w:val="00750CB0"/>
    <w:rsid w:val="007546EF"/>
    <w:rsid w:val="007605AB"/>
    <w:rsid w:val="0076188D"/>
    <w:rsid w:val="0077096A"/>
    <w:rsid w:val="0077308A"/>
    <w:rsid w:val="007739BE"/>
    <w:rsid w:val="00773C7D"/>
    <w:rsid w:val="00777673"/>
    <w:rsid w:val="00781347"/>
    <w:rsid w:val="0078750B"/>
    <w:rsid w:val="0079314B"/>
    <w:rsid w:val="00795DA8"/>
    <w:rsid w:val="0079628D"/>
    <w:rsid w:val="007A202D"/>
    <w:rsid w:val="007B01B6"/>
    <w:rsid w:val="007B0AD8"/>
    <w:rsid w:val="007C0087"/>
    <w:rsid w:val="007C1681"/>
    <w:rsid w:val="007C64CA"/>
    <w:rsid w:val="007D013E"/>
    <w:rsid w:val="007D086E"/>
    <w:rsid w:val="007D2850"/>
    <w:rsid w:val="007F1ED9"/>
    <w:rsid w:val="007F4B8F"/>
    <w:rsid w:val="00813138"/>
    <w:rsid w:val="00817091"/>
    <w:rsid w:val="0082492B"/>
    <w:rsid w:val="00824D15"/>
    <w:rsid w:val="00832BF3"/>
    <w:rsid w:val="008375D7"/>
    <w:rsid w:val="0084271E"/>
    <w:rsid w:val="00843716"/>
    <w:rsid w:val="00846B14"/>
    <w:rsid w:val="00861333"/>
    <w:rsid w:val="008639A1"/>
    <w:rsid w:val="008703A5"/>
    <w:rsid w:val="00871F3C"/>
    <w:rsid w:val="008765BD"/>
    <w:rsid w:val="008766D0"/>
    <w:rsid w:val="00893D74"/>
    <w:rsid w:val="0089499B"/>
    <w:rsid w:val="008A4C70"/>
    <w:rsid w:val="008A56B9"/>
    <w:rsid w:val="008B4634"/>
    <w:rsid w:val="008C0BE1"/>
    <w:rsid w:val="008D529F"/>
    <w:rsid w:val="008E096D"/>
    <w:rsid w:val="008E169C"/>
    <w:rsid w:val="008E636D"/>
    <w:rsid w:val="008F5230"/>
    <w:rsid w:val="008F5388"/>
    <w:rsid w:val="008F5BE6"/>
    <w:rsid w:val="00913322"/>
    <w:rsid w:val="0091351B"/>
    <w:rsid w:val="009162A3"/>
    <w:rsid w:val="00916337"/>
    <w:rsid w:val="00917E02"/>
    <w:rsid w:val="00922EDD"/>
    <w:rsid w:val="00924001"/>
    <w:rsid w:val="00932D4D"/>
    <w:rsid w:val="00942323"/>
    <w:rsid w:val="00950D80"/>
    <w:rsid w:val="00967BC5"/>
    <w:rsid w:val="00974E38"/>
    <w:rsid w:val="00977EE4"/>
    <w:rsid w:val="00987607"/>
    <w:rsid w:val="00991543"/>
    <w:rsid w:val="009922EA"/>
    <w:rsid w:val="009A0B34"/>
    <w:rsid w:val="009A287C"/>
    <w:rsid w:val="009A2F54"/>
    <w:rsid w:val="009A3AD5"/>
    <w:rsid w:val="009A5352"/>
    <w:rsid w:val="009B03B2"/>
    <w:rsid w:val="009B1145"/>
    <w:rsid w:val="009B4E26"/>
    <w:rsid w:val="009B4FC9"/>
    <w:rsid w:val="009B504B"/>
    <w:rsid w:val="009B6217"/>
    <w:rsid w:val="009C08D0"/>
    <w:rsid w:val="009C366A"/>
    <w:rsid w:val="009E54E6"/>
    <w:rsid w:val="009E6EB7"/>
    <w:rsid w:val="009E7AE0"/>
    <w:rsid w:val="009F3763"/>
    <w:rsid w:val="009F3F6D"/>
    <w:rsid w:val="009F419A"/>
    <w:rsid w:val="00A040DD"/>
    <w:rsid w:val="00A113AC"/>
    <w:rsid w:val="00A1201A"/>
    <w:rsid w:val="00A23110"/>
    <w:rsid w:val="00A37890"/>
    <w:rsid w:val="00A40108"/>
    <w:rsid w:val="00A442E3"/>
    <w:rsid w:val="00A45F84"/>
    <w:rsid w:val="00A514F3"/>
    <w:rsid w:val="00A833FD"/>
    <w:rsid w:val="00A903C1"/>
    <w:rsid w:val="00A90894"/>
    <w:rsid w:val="00A937D3"/>
    <w:rsid w:val="00AA237E"/>
    <w:rsid w:val="00AA69A1"/>
    <w:rsid w:val="00AB4CA9"/>
    <w:rsid w:val="00AC4DB6"/>
    <w:rsid w:val="00AC7697"/>
    <w:rsid w:val="00AD359E"/>
    <w:rsid w:val="00AD6518"/>
    <w:rsid w:val="00AE1679"/>
    <w:rsid w:val="00AE39DC"/>
    <w:rsid w:val="00AE5491"/>
    <w:rsid w:val="00AE56D0"/>
    <w:rsid w:val="00AE5980"/>
    <w:rsid w:val="00AF1915"/>
    <w:rsid w:val="00AF3FB6"/>
    <w:rsid w:val="00AF47EF"/>
    <w:rsid w:val="00AF4DB5"/>
    <w:rsid w:val="00B02739"/>
    <w:rsid w:val="00B04329"/>
    <w:rsid w:val="00B065FD"/>
    <w:rsid w:val="00B067B6"/>
    <w:rsid w:val="00B0749A"/>
    <w:rsid w:val="00B14B39"/>
    <w:rsid w:val="00B1516A"/>
    <w:rsid w:val="00B25BC7"/>
    <w:rsid w:val="00B50704"/>
    <w:rsid w:val="00B54C77"/>
    <w:rsid w:val="00B57D29"/>
    <w:rsid w:val="00B60A58"/>
    <w:rsid w:val="00B638A9"/>
    <w:rsid w:val="00B83A3D"/>
    <w:rsid w:val="00B94220"/>
    <w:rsid w:val="00B9656F"/>
    <w:rsid w:val="00BA7A1E"/>
    <w:rsid w:val="00BB3D78"/>
    <w:rsid w:val="00BB4D21"/>
    <w:rsid w:val="00BC0067"/>
    <w:rsid w:val="00BC03FC"/>
    <w:rsid w:val="00BC26CF"/>
    <w:rsid w:val="00BC4310"/>
    <w:rsid w:val="00BD59EE"/>
    <w:rsid w:val="00BD7B88"/>
    <w:rsid w:val="00BE08C2"/>
    <w:rsid w:val="00BF318B"/>
    <w:rsid w:val="00BF4D60"/>
    <w:rsid w:val="00C06679"/>
    <w:rsid w:val="00C0716E"/>
    <w:rsid w:val="00C12648"/>
    <w:rsid w:val="00C154D0"/>
    <w:rsid w:val="00C17DDB"/>
    <w:rsid w:val="00C212FC"/>
    <w:rsid w:val="00C22108"/>
    <w:rsid w:val="00C34068"/>
    <w:rsid w:val="00C419BC"/>
    <w:rsid w:val="00C537AA"/>
    <w:rsid w:val="00C53F1F"/>
    <w:rsid w:val="00C64D2C"/>
    <w:rsid w:val="00C733C4"/>
    <w:rsid w:val="00C7463B"/>
    <w:rsid w:val="00C805B8"/>
    <w:rsid w:val="00C80A60"/>
    <w:rsid w:val="00C82D0E"/>
    <w:rsid w:val="00C85E69"/>
    <w:rsid w:val="00C864E7"/>
    <w:rsid w:val="00CA2853"/>
    <w:rsid w:val="00CA3D76"/>
    <w:rsid w:val="00CA3EFC"/>
    <w:rsid w:val="00CA7AD0"/>
    <w:rsid w:val="00CB59D4"/>
    <w:rsid w:val="00CC19A4"/>
    <w:rsid w:val="00CC3872"/>
    <w:rsid w:val="00CC4037"/>
    <w:rsid w:val="00CC7630"/>
    <w:rsid w:val="00CD61DB"/>
    <w:rsid w:val="00CE0881"/>
    <w:rsid w:val="00CE1832"/>
    <w:rsid w:val="00CF2315"/>
    <w:rsid w:val="00CF54A5"/>
    <w:rsid w:val="00D02F9A"/>
    <w:rsid w:val="00D05B8C"/>
    <w:rsid w:val="00D11FCD"/>
    <w:rsid w:val="00D14E7B"/>
    <w:rsid w:val="00D17BD5"/>
    <w:rsid w:val="00D20D1B"/>
    <w:rsid w:val="00D21F5D"/>
    <w:rsid w:val="00D2686F"/>
    <w:rsid w:val="00D27318"/>
    <w:rsid w:val="00D31304"/>
    <w:rsid w:val="00D44F28"/>
    <w:rsid w:val="00D52315"/>
    <w:rsid w:val="00D80FAA"/>
    <w:rsid w:val="00D86D35"/>
    <w:rsid w:val="00D9072D"/>
    <w:rsid w:val="00DA20DC"/>
    <w:rsid w:val="00DA58E5"/>
    <w:rsid w:val="00DC0D73"/>
    <w:rsid w:val="00DC1B51"/>
    <w:rsid w:val="00DD219E"/>
    <w:rsid w:val="00DD2F03"/>
    <w:rsid w:val="00DD59C6"/>
    <w:rsid w:val="00DD65DD"/>
    <w:rsid w:val="00DE1AA2"/>
    <w:rsid w:val="00DE26B5"/>
    <w:rsid w:val="00DF1BAC"/>
    <w:rsid w:val="00DF7B87"/>
    <w:rsid w:val="00E050BE"/>
    <w:rsid w:val="00E27C71"/>
    <w:rsid w:val="00E304E4"/>
    <w:rsid w:val="00E30DFA"/>
    <w:rsid w:val="00E336C9"/>
    <w:rsid w:val="00E36EBA"/>
    <w:rsid w:val="00E44188"/>
    <w:rsid w:val="00E513C7"/>
    <w:rsid w:val="00E5583F"/>
    <w:rsid w:val="00E66441"/>
    <w:rsid w:val="00E711F3"/>
    <w:rsid w:val="00E7332A"/>
    <w:rsid w:val="00E74F2E"/>
    <w:rsid w:val="00E76243"/>
    <w:rsid w:val="00E8729D"/>
    <w:rsid w:val="00E97135"/>
    <w:rsid w:val="00EA041D"/>
    <w:rsid w:val="00EA23F4"/>
    <w:rsid w:val="00EA7D27"/>
    <w:rsid w:val="00EB031D"/>
    <w:rsid w:val="00EB41D3"/>
    <w:rsid w:val="00EB5330"/>
    <w:rsid w:val="00ED10BB"/>
    <w:rsid w:val="00ED17DB"/>
    <w:rsid w:val="00ED4D41"/>
    <w:rsid w:val="00ED6898"/>
    <w:rsid w:val="00EE2625"/>
    <w:rsid w:val="00EE31CB"/>
    <w:rsid w:val="00EE6D85"/>
    <w:rsid w:val="00EF36D9"/>
    <w:rsid w:val="00EF6F1A"/>
    <w:rsid w:val="00EF7F87"/>
    <w:rsid w:val="00F012EC"/>
    <w:rsid w:val="00F038F8"/>
    <w:rsid w:val="00F03B91"/>
    <w:rsid w:val="00F12CB8"/>
    <w:rsid w:val="00F12CBF"/>
    <w:rsid w:val="00F1325B"/>
    <w:rsid w:val="00F27873"/>
    <w:rsid w:val="00F27F6F"/>
    <w:rsid w:val="00F40A78"/>
    <w:rsid w:val="00F468BD"/>
    <w:rsid w:val="00F505F8"/>
    <w:rsid w:val="00F51172"/>
    <w:rsid w:val="00F51517"/>
    <w:rsid w:val="00F606F0"/>
    <w:rsid w:val="00F638BC"/>
    <w:rsid w:val="00F649FE"/>
    <w:rsid w:val="00F66919"/>
    <w:rsid w:val="00F77BD0"/>
    <w:rsid w:val="00F8045E"/>
    <w:rsid w:val="00F832B3"/>
    <w:rsid w:val="00F8346E"/>
    <w:rsid w:val="00F94DA9"/>
    <w:rsid w:val="00F96D5D"/>
    <w:rsid w:val="00F96E53"/>
    <w:rsid w:val="00FA1459"/>
    <w:rsid w:val="00FB2096"/>
    <w:rsid w:val="00FB43B2"/>
    <w:rsid w:val="00FB72CA"/>
    <w:rsid w:val="00FC1CB1"/>
    <w:rsid w:val="00FC63FB"/>
    <w:rsid w:val="00FC7966"/>
    <w:rsid w:val="00FD1A23"/>
    <w:rsid w:val="00FE6365"/>
    <w:rsid w:val="00FF42A8"/>
    <w:rsid w:val="00FF4F6A"/>
    <w:rsid w:val="00FF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>
      <v:textbox inset="5.85pt,.7pt,5.85pt,.7pt"/>
    </o:shapedefaults>
    <o:shapelayout v:ext="edit">
      <o:idmap v:ext="edit" data="1"/>
    </o:shapelayout>
  </w:shapeDefaults>
  <w:decimalSymbol w:val="."/>
  <w:listSeparator w:val=","/>
  <w14:docId w14:val="4B860430"/>
  <w15:chartTrackingRefBased/>
  <w15:docId w15:val="{A3F05EE1-E96B-4877-82B1-04FA1AA2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5AD5"/>
    <w:pPr>
      <w:widowControl w:val="0"/>
      <w:jc w:val="both"/>
    </w:pPr>
    <w:rPr>
      <w:rFonts w:ascii="Times New Roman" w:hAnsi="Times New Roman" w:cs="Times New Roman (本文のフォント - コンプレ"/>
      <w:sz w:val="24"/>
      <w:szCs w:val="24"/>
    </w:rPr>
  </w:style>
  <w:style w:type="paragraph" w:styleId="2">
    <w:name w:val="heading 2"/>
    <w:basedOn w:val="a"/>
    <w:link w:val="20"/>
    <w:uiPriority w:val="9"/>
    <w:unhideWhenUsed/>
    <w:qFormat/>
    <w:rsid w:val="008766D0"/>
    <w:pPr>
      <w:autoSpaceDE w:val="0"/>
      <w:autoSpaceDN w:val="0"/>
      <w:ind w:left="118"/>
      <w:jc w:val="left"/>
      <w:outlineLvl w:val="1"/>
    </w:pPr>
    <w:rPr>
      <w:rFonts w:ascii="Arial" w:eastAsia="Arial" w:hAnsi="Arial" w:cs="Arial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649FE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EF6F1A"/>
    <w:rPr>
      <w:rFonts w:eastAsia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B1583"/>
    <w:pPr>
      <w:tabs>
        <w:tab w:val="center" w:pos="4419"/>
        <w:tab w:val="right" w:pos="8838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B1583"/>
    <w:rPr>
      <w:rFonts w:ascii="Times New Roman" w:hAnsi="Times New Roman" w:cs="Times New Roman (本文のフォント - コンプレ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1B1583"/>
    <w:pPr>
      <w:tabs>
        <w:tab w:val="center" w:pos="4419"/>
        <w:tab w:val="right" w:pos="8838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B1583"/>
    <w:rPr>
      <w:rFonts w:ascii="Times New Roman" w:hAnsi="Times New Roman" w:cs="Times New Roman (本文のフォント - コンプレ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97135"/>
  </w:style>
  <w:style w:type="character" w:customStyle="1" w:styleId="20">
    <w:name w:val="見出し 2 (文字)"/>
    <w:basedOn w:val="a0"/>
    <w:link w:val="2"/>
    <w:uiPriority w:val="9"/>
    <w:rsid w:val="008766D0"/>
    <w:rPr>
      <w:rFonts w:ascii="Arial" w:eastAsia="Arial" w:hAnsi="Arial" w:cs="Arial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olhofi@utas.edu.au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ga@med.niigata-u.ac.jp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waga@med.niigata-u.ac.jp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jasmine@med.niigata-u.ac.j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ugo@med.niigata-u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1F5BF-7593-4DE5-8AA8-D2FDA96A5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9</Pages>
  <Words>1028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a WAGATSUMA</dc:creator>
  <cp:keywords/>
  <dc:description/>
  <cp:lastModifiedBy>Keita WAGATSUMA</cp:lastModifiedBy>
  <cp:revision>232</cp:revision>
  <dcterms:created xsi:type="dcterms:W3CDTF">2021-05-07T16:03:00Z</dcterms:created>
  <dcterms:modified xsi:type="dcterms:W3CDTF">2021-06-29T02:59:00Z</dcterms:modified>
</cp:coreProperties>
</file>